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6747A" w14:textId="2DD99489" w:rsidR="00E42500" w:rsidRPr="00DC73FF" w:rsidRDefault="00B1724C" w:rsidP="008D2DEF">
      <w:pPr>
        <w:rPr>
          <w:lang w:val="en-US"/>
        </w:rPr>
      </w:pPr>
      <w:r>
        <w:rPr>
          <w:lang w:val="en-US"/>
        </w:rPr>
        <w:t>Mult</w:t>
      </w:r>
      <w:r w:rsidR="0060414E">
        <w:rPr>
          <w:lang w:val="en-US"/>
        </w:rPr>
        <w:t>i</w:t>
      </w:r>
      <w:r>
        <w:rPr>
          <w:lang w:val="en-US"/>
        </w:rPr>
        <w:t>media Appendix 2</w:t>
      </w:r>
      <w:r w:rsidR="00E42500" w:rsidRPr="00F97DDB">
        <w:rPr>
          <w:lang w:val="en-US"/>
        </w:rPr>
        <w:t>: Separate</w:t>
      </w:r>
      <w:r w:rsidR="00E42500">
        <w:rPr>
          <w:lang w:val="en-US"/>
        </w:rPr>
        <w:t xml:space="preserve"> linear</w:t>
      </w:r>
      <w:r w:rsidR="00E42500" w:rsidRPr="00F97DDB">
        <w:rPr>
          <w:lang w:val="en-US"/>
        </w:rPr>
        <w:t xml:space="preserve"> regression models for </w:t>
      </w:r>
      <w:r w:rsidR="00C73DE7">
        <w:rPr>
          <w:lang w:val="en-US"/>
        </w:rPr>
        <w:t>psychotherapists´</w:t>
      </w:r>
      <w:r w:rsidR="00E42500" w:rsidRPr="00F97DDB">
        <w:rPr>
          <w:lang w:val="en-US"/>
        </w:rPr>
        <w:t xml:space="preserve"> characteristics as predictors f</w:t>
      </w:r>
      <w:r w:rsidR="00154262">
        <w:rPr>
          <w:lang w:val="en-US"/>
        </w:rPr>
        <w:t>or</w:t>
      </w:r>
      <w:r w:rsidR="00E42500" w:rsidRPr="00F97DDB">
        <w:rPr>
          <w:lang w:val="en-US"/>
        </w:rPr>
        <w:t xml:space="preserve"> </w:t>
      </w:r>
      <w:r w:rsidR="00C73DE7">
        <w:rPr>
          <w:lang w:val="en-US"/>
        </w:rPr>
        <w:t>perceived need</w:t>
      </w:r>
      <w:r w:rsidR="00E42500" w:rsidRPr="00F97DDB">
        <w:rPr>
          <w:lang w:val="en-US"/>
        </w:rPr>
        <w:t xml:space="preserve"> </w:t>
      </w:r>
      <w:r w:rsidR="00F3652E">
        <w:rPr>
          <w:lang w:val="en-US"/>
        </w:rPr>
        <w:t xml:space="preserve">of digital mental health applications </w:t>
      </w:r>
      <w:r w:rsidR="00E42500" w:rsidRPr="00F97DDB">
        <w:rPr>
          <w:lang w:val="en-US"/>
        </w:rPr>
        <w:t>(crude models)</w:t>
      </w:r>
      <w:r w:rsidR="00E42500">
        <w:rPr>
          <w:lang w:val="en-US"/>
        </w:rPr>
        <w:t>.</w:t>
      </w:r>
    </w:p>
    <w:tbl>
      <w:tblPr>
        <w:tblStyle w:val="Tabellenraster"/>
        <w:tblW w:w="9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134"/>
        <w:gridCol w:w="851"/>
        <w:gridCol w:w="850"/>
        <w:gridCol w:w="842"/>
        <w:gridCol w:w="719"/>
      </w:tblGrid>
      <w:tr w:rsidR="00802F57" w14:paraId="18535A01" w14:textId="77777777" w:rsidTr="001C4A12">
        <w:tc>
          <w:tcPr>
            <w:tcW w:w="5103" w:type="dxa"/>
            <w:tcBorders>
              <w:bottom w:val="single" w:sz="4" w:space="0" w:color="auto"/>
            </w:tcBorders>
          </w:tcPr>
          <w:p w14:paraId="223F3A2C" w14:textId="77777777" w:rsidR="00802F57" w:rsidRDefault="00802F57" w:rsidP="008D2DEF">
            <w:pPr>
              <w:rPr>
                <w:lang w:val="en-US"/>
              </w:rPr>
            </w:pPr>
            <w:r>
              <w:rPr>
                <w:lang w:val="en-US"/>
              </w:rPr>
              <w:t>Predictor 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1AE032" w14:textId="5E32532C" w:rsidR="00802F57" w:rsidRPr="008D2DEF" w:rsidRDefault="00802F57" w:rsidP="001C4A12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A77942" w14:textId="190738CD" w:rsidR="00802F57" w:rsidRPr="008D2DEF" w:rsidRDefault="00802F57" w:rsidP="001C4A12">
            <w:pPr>
              <w:jc w:val="center"/>
              <w:rPr>
                <w:i/>
                <w:lang w:val="en-US"/>
              </w:rPr>
            </w:pPr>
            <w:r w:rsidRPr="008D2DEF">
              <w:rPr>
                <w:i/>
                <w:lang w:val="en-US"/>
              </w:rPr>
              <w:t>b</w:t>
            </w:r>
          </w:p>
        </w:tc>
        <w:tc>
          <w:tcPr>
            <w:tcW w:w="1692" w:type="dxa"/>
            <w:gridSpan w:val="2"/>
            <w:tcBorders>
              <w:bottom w:val="single" w:sz="4" w:space="0" w:color="auto"/>
            </w:tcBorders>
          </w:tcPr>
          <w:p w14:paraId="29E3B990" w14:textId="77777777" w:rsidR="00802F57" w:rsidRDefault="00802F57" w:rsidP="001C4A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20528209" w14:textId="77777777" w:rsidR="00802F57" w:rsidRDefault="00802F57" w:rsidP="001C4A12">
            <w:pPr>
              <w:jc w:val="center"/>
              <w:rPr>
                <w:lang w:val="en-US"/>
              </w:rPr>
            </w:pPr>
            <w:r w:rsidRPr="008D2DEF"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 w:rsidR="00802F57" w14:paraId="3A800898" w14:textId="77777777" w:rsidTr="001C4A12">
        <w:tc>
          <w:tcPr>
            <w:tcW w:w="5103" w:type="dxa"/>
            <w:tcBorders>
              <w:top w:val="single" w:sz="4" w:space="0" w:color="auto"/>
            </w:tcBorders>
          </w:tcPr>
          <w:p w14:paraId="50B09DD2" w14:textId="5060C4BD" w:rsidR="00802F57" w:rsidRPr="006B3BA7" w:rsidRDefault="00802F57" w:rsidP="008D2DEF">
            <w:pPr>
              <w:rPr>
                <w:lang w:val="en-US"/>
              </w:rPr>
            </w:pPr>
            <w:r w:rsidRPr="006B3BA7">
              <w:rPr>
                <w:lang w:val="en-US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81BE73" w14:textId="0432E5D8" w:rsidR="00802F57" w:rsidRPr="00CA072B" w:rsidRDefault="004F1B24" w:rsidP="00CA072B">
            <w:pPr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3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A369BE" w14:textId="3317C232" w:rsidR="00802F57" w:rsidRPr="00F55637" w:rsidRDefault="00802F57" w:rsidP="008D2DEF">
            <w:pPr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1C5970" w14:textId="77777777" w:rsidR="00802F57" w:rsidRPr="006B3BA7" w:rsidRDefault="00802F57" w:rsidP="008D2DEF">
            <w:pPr>
              <w:rPr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44A01F77" w14:textId="77777777" w:rsidR="00802F57" w:rsidRPr="006B3BA7" w:rsidRDefault="00802F57" w:rsidP="008D2DEF">
            <w:pPr>
              <w:rPr>
                <w:lang w:val="en-US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4DE3E2C9" w14:textId="77777777" w:rsidR="00802F57" w:rsidRPr="00823916" w:rsidRDefault="00802F57" w:rsidP="008D2DEF">
            <w:pPr>
              <w:rPr>
                <w:b/>
                <w:lang w:val="en-US"/>
              </w:rPr>
            </w:pPr>
          </w:p>
        </w:tc>
      </w:tr>
      <w:tr w:rsidR="00802F57" w14:paraId="20E68E1F" w14:textId="77777777" w:rsidTr="001C4A12">
        <w:tc>
          <w:tcPr>
            <w:tcW w:w="5103" w:type="dxa"/>
          </w:tcPr>
          <w:p w14:paraId="5CD6854F" w14:textId="4F2AC214" w:rsidR="00802F57" w:rsidRPr="006B3BA7" w:rsidRDefault="00802F57" w:rsidP="008D2DEF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B1724C">
              <w:rPr>
                <w:lang w:val="en-US"/>
              </w:rPr>
              <w:t>Woman</w:t>
            </w:r>
            <w:r>
              <w:rPr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14:paraId="52C23732" w14:textId="469C5EB9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221</w:t>
            </w:r>
          </w:p>
        </w:tc>
        <w:tc>
          <w:tcPr>
            <w:tcW w:w="851" w:type="dxa"/>
          </w:tcPr>
          <w:p w14:paraId="6BE76796" w14:textId="13B7CD97" w:rsidR="00802F57" w:rsidRPr="00802F57" w:rsidRDefault="00802F57" w:rsidP="00802F57">
            <w:pPr>
              <w:jc w:val="center"/>
              <w:rPr>
                <w:b/>
                <w:iCs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0" w:type="dxa"/>
          </w:tcPr>
          <w:p w14:paraId="277DD942" w14:textId="591571C3" w:rsidR="00802F57" w:rsidRPr="008D2DEF" w:rsidRDefault="00802F57" w:rsidP="00802F57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42" w:type="dxa"/>
          </w:tcPr>
          <w:p w14:paraId="220484E2" w14:textId="4F55D227" w:rsidR="00802F57" w:rsidRPr="008D2DEF" w:rsidRDefault="00802F57" w:rsidP="00802F57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719" w:type="dxa"/>
          </w:tcPr>
          <w:p w14:paraId="2CC51C97" w14:textId="377FADB0" w:rsidR="00802F57" w:rsidRPr="008D2DEF" w:rsidRDefault="00802F57" w:rsidP="00802F57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802F57" w14:paraId="0D203544" w14:textId="77777777" w:rsidTr="001C4A12">
        <w:tc>
          <w:tcPr>
            <w:tcW w:w="5103" w:type="dxa"/>
          </w:tcPr>
          <w:p w14:paraId="47E6F6C1" w14:textId="6CC7DB77" w:rsidR="00802F57" w:rsidRPr="006B3BA7" w:rsidRDefault="00802F57" w:rsidP="008D2DEF">
            <w:pPr>
              <w:rPr>
                <w:lang w:val="en-US"/>
              </w:rPr>
            </w:pPr>
            <w:r>
              <w:rPr>
                <w:lang w:val="en-US"/>
              </w:rPr>
              <w:t xml:space="preserve">   Ma</w:t>
            </w:r>
            <w:r w:rsidR="00B1724C">
              <w:rPr>
                <w:lang w:val="en-US"/>
              </w:rPr>
              <w:t>n</w:t>
            </w:r>
          </w:p>
        </w:tc>
        <w:tc>
          <w:tcPr>
            <w:tcW w:w="1134" w:type="dxa"/>
          </w:tcPr>
          <w:p w14:paraId="5D739534" w14:textId="02DDF221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85</w:t>
            </w:r>
          </w:p>
        </w:tc>
        <w:tc>
          <w:tcPr>
            <w:tcW w:w="851" w:type="dxa"/>
          </w:tcPr>
          <w:p w14:paraId="02952C80" w14:textId="7FCC58B2" w:rsidR="00802F57" w:rsidRPr="00F55637" w:rsidRDefault="00802F57" w:rsidP="008D2DE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0.58</w:t>
            </w:r>
          </w:p>
        </w:tc>
        <w:tc>
          <w:tcPr>
            <w:tcW w:w="850" w:type="dxa"/>
          </w:tcPr>
          <w:p w14:paraId="2FD8CA92" w14:textId="30B6F526" w:rsidR="00802F57" w:rsidRPr="006B3BA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-1.11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</w:tcPr>
          <w:p w14:paraId="2AE012FE" w14:textId="1B3F7173" w:rsidR="00802F57" w:rsidRPr="006B3BA7" w:rsidRDefault="00802F57" w:rsidP="008D2DEF">
            <w:pPr>
              <w:rPr>
                <w:lang w:val="en-US"/>
              </w:rPr>
            </w:pPr>
            <w:r>
              <w:rPr>
                <w:lang w:val="en-US"/>
              </w:rPr>
              <w:t>-0.04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</w:tcPr>
          <w:p w14:paraId="71455D7B" w14:textId="77777777" w:rsidR="00802F57" w:rsidRPr="00823916" w:rsidRDefault="00802F57" w:rsidP="008D2DE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.04</w:t>
            </w:r>
          </w:p>
        </w:tc>
      </w:tr>
      <w:tr w:rsidR="00802F57" w:rsidRPr="005F3796" w14:paraId="28C011E6" w14:textId="77777777" w:rsidTr="001C4A12">
        <w:tc>
          <w:tcPr>
            <w:tcW w:w="5103" w:type="dxa"/>
          </w:tcPr>
          <w:p w14:paraId="27A835AA" w14:textId="7228AF9F" w:rsidR="00802F57" w:rsidRPr="006B3BA7" w:rsidRDefault="00802F57" w:rsidP="008D2DEF">
            <w:pPr>
              <w:rPr>
                <w:lang w:val="en-US"/>
              </w:rPr>
            </w:pPr>
            <w:r w:rsidRPr="006B3BA7">
              <w:rPr>
                <w:lang w:val="en-US"/>
              </w:rPr>
              <w:t>Professional group</w:t>
            </w:r>
          </w:p>
        </w:tc>
        <w:tc>
          <w:tcPr>
            <w:tcW w:w="1134" w:type="dxa"/>
          </w:tcPr>
          <w:p w14:paraId="668431C5" w14:textId="4E2CBB3A" w:rsidR="00802F57" w:rsidRPr="00CA072B" w:rsidRDefault="004F1B24" w:rsidP="00CA072B">
            <w:pPr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308</w:t>
            </w:r>
          </w:p>
        </w:tc>
        <w:tc>
          <w:tcPr>
            <w:tcW w:w="851" w:type="dxa"/>
          </w:tcPr>
          <w:p w14:paraId="7B1F8AEE" w14:textId="362FE580" w:rsidR="00802F57" w:rsidRDefault="00802F57" w:rsidP="008D2DEF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0421B3F1" w14:textId="77777777" w:rsidR="00802F57" w:rsidRPr="006B3BA7" w:rsidRDefault="00802F57" w:rsidP="00CA072B">
            <w:pPr>
              <w:jc w:val="right"/>
              <w:rPr>
                <w:lang w:val="en-US"/>
              </w:rPr>
            </w:pPr>
          </w:p>
        </w:tc>
        <w:tc>
          <w:tcPr>
            <w:tcW w:w="842" w:type="dxa"/>
          </w:tcPr>
          <w:p w14:paraId="1C00D22F" w14:textId="77777777" w:rsidR="00802F57" w:rsidRPr="006B3BA7" w:rsidRDefault="00802F57" w:rsidP="008D2DEF">
            <w:pPr>
              <w:rPr>
                <w:lang w:val="en-US"/>
              </w:rPr>
            </w:pPr>
          </w:p>
        </w:tc>
        <w:tc>
          <w:tcPr>
            <w:tcW w:w="719" w:type="dxa"/>
          </w:tcPr>
          <w:p w14:paraId="668C204D" w14:textId="77777777" w:rsidR="00802F57" w:rsidRPr="006726C0" w:rsidRDefault="00802F57" w:rsidP="008D2DEF">
            <w:pPr>
              <w:rPr>
                <w:lang w:val="en-US"/>
              </w:rPr>
            </w:pPr>
          </w:p>
        </w:tc>
      </w:tr>
      <w:tr w:rsidR="00802F57" w:rsidRPr="00ED7661" w14:paraId="7562B4DB" w14:textId="77777777" w:rsidTr="001C4A12">
        <w:tc>
          <w:tcPr>
            <w:tcW w:w="5103" w:type="dxa"/>
          </w:tcPr>
          <w:p w14:paraId="6B7B7BEB" w14:textId="095F4FD4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 xml:space="preserve">   Psychologist (ref.)</w:t>
            </w:r>
          </w:p>
        </w:tc>
        <w:tc>
          <w:tcPr>
            <w:tcW w:w="1134" w:type="dxa"/>
          </w:tcPr>
          <w:p w14:paraId="6B1C0639" w14:textId="6DF7EF4C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228</w:t>
            </w:r>
          </w:p>
        </w:tc>
        <w:tc>
          <w:tcPr>
            <w:tcW w:w="851" w:type="dxa"/>
          </w:tcPr>
          <w:p w14:paraId="77A04593" w14:textId="33FA3A6D" w:rsidR="00802F57" w:rsidRPr="008D2DEF" w:rsidRDefault="00802F57" w:rsidP="00CA072B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0" w:type="dxa"/>
          </w:tcPr>
          <w:p w14:paraId="5A9A1E4C" w14:textId="21A038AC" w:rsidR="00802F57" w:rsidRPr="008D2DEF" w:rsidRDefault="00802F57" w:rsidP="00CA072B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42" w:type="dxa"/>
          </w:tcPr>
          <w:p w14:paraId="65893A3A" w14:textId="1AAAE67E" w:rsidR="00802F57" w:rsidRPr="008D2DEF" w:rsidRDefault="00802F57" w:rsidP="00CA072B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719" w:type="dxa"/>
          </w:tcPr>
          <w:p w14:paraId="7B4DDEA1" w14:textId="2959389B" w:rsidR="00802F57" w:rsidRPr="008D2DEF" w:rsidRDefault="00802F57" w:rsidP="00CA072B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802F57" w:rsidRPr="00ED7661" w14:paraId="0B99B50D" w14:textId="77777777" w:rsidTr="001C4A12">
        <w:tc>
          <w:tcPr>
            <w:tcW w:w="5103" w:type="dxa"/>
          </w:tcPr>
          <w:p w14:paraId="66C124D3" w14:textId="6006758D" w:rsidR="00802F57" w:rsidRPr="006B3BA7" w:rsidRDefault="00802F57" w:rsidP="00802F57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</w:t>
            </w:r>
            <w:r w:rsidR="001C4A12">
              <w:rPr>
                <w:lang w:val="en-US"/>
              </w:rPr>
              <w:t>Medical doctor (psychiatry/psychosomatic medicine)</w:t>
            </w:r>
          </w:p>
        </w:tc>
        <w:tc>
          <w:tcPr>
            <w:tcW w:w="1134" w:type="dxa"/>
          </w:tcPr>
          <w:p w14:paraId="66442788" w14:textId="3A514A21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72</w:t>
            </w:r>
          </w:p>
        </w:tc>
        <w:tc>
          <w:tcPr>
            <w:tcW w:w="851" w:type="dxa"/>
          </w:tcPr>
          <w:p w14:paraId="1AAEA8D1" w14:textId="2D27ADD2" w:rsidR="00802F57" w:rsidRPr="00ED7661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850" w:type="dxa"/>
          </w:tcPr>
          <w:p w14:paraId="398F1E90" w14:textId="0FC332B1" w:rsidR="00802F57" w:rsidRPr="006B3BA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-0.41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</w:tcPr>
          <w:p w14:paraId="42943C79" w14:textId="02BAFFD9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0.73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</w:tcPr>
          <w:p w14:paraId="4BE0D6B5" w14:textId="77777777" w:rsidR="00802F57" w:rsidRPr="00ED7661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.58</w:t>
            </w:r>
          </w:p>
        </w:tc>
      </w:tr>
      <w:tr w:rsidR="00802F57" w:rsidRPr="00ED7661" w14:paraId="5C37F0D6" w14:textId="77777777" w:rsidTr="001C4A12">
        <w:tc>
          <w:tcPr>
            <w:tcW w:w="5103" w:type="dxa"/>
          </w:tcPr>
          <w:p w14:paraId="22C3584A" w14:textId="77777777" w:rsidR="00802F57" w:rsidRPr="006B3BA7" w:rsidRDefault="00802F57" w:rsidP="00802F57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Other</w:t>
            </w:r>
          </w:p>
        </w:tc>
        <w:tc>
          <w:tcPr>
            <w:tcW w:w="1134" w:type="dxa"/>
          </w:tcPr>
          <w:p w14:paraId="1A9CEC09" w14:textId="5BA43B02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8</w:t>
            </w:r>
          </w:p>
        </w:tc>
        <w:tc>
          <w:tcPr>
            <w:tcW w:w="851" w:type="dxa"/>
          </w:tcPr>
          <w:p w14:paraId="3B1EDAF0" w14:textId="5FAD68DE" w:rsidR="00802F57" w:rsidRPr="00ED7661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-0.70</w:t>
            </w:r>
          </w:p>
        </w:tc>
        <w:tc>
          <w:tcPr>
            <w:tcW w:w="850" w:type="dxa"/>
          </w:tcPr>
          <w:p w14:paraId="29C1EAAD" w14:textId="09611A3E" w:rsidR="00802F57" w:rsidRPr="006B3BA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-2.21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</w:tcPr>
          <w:p w14:paraId="0F54BF40" w14:textId="15C2E737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0.81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</w:tcPr>
          <w:p w14:paraId="4139A9E8" w14:textId="77777777" w:rsidR="00802F57" w:rsidRPr="00ED7661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.36</w:t>
            </w:r>
          </w:p>
        </w:tc>
      </w:tr>
      <w:tr w:rsidR="00802F57" w:rsidRPr="00ED7661" w14:paraId="332860BD" w14:textId="77777777" w:rsidTr="001C4A12">
        <w:tc>
          <w:tcPr>
            <w:tcW w:w="5103" w:type="dxa"/>
          </w:tcPr>
          <w:p w14:paraId="691F2D7D" w14:textId="77777777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Age focus</w:t>
            </w:r>
          </w:p>
        </w:tc>
        <w:tc>
          <w:tcPr>
            <w:tcW w:w="1134" w:type="dxa"/>
          </w:tcPr>
          <w:p w14:paraId="59CD69ED" w14:textId="4BBDF27F" w:rsidR="00802F57" w:rsidRPr="00CA072B" w:rsidRDefault="004F1B24" w:rsidP="00CA072B">
            <w:pPr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298</w:t>
            </w:r>
          </w:p>
        </w:tc>
        <w:tc>
          <w:tcPr>
            <w:tcW w:w="851" w:type="dxa"/>
          </w:tcPr>
          <w:p w14:paraId="6C20F5E4" w14:textId="1117D184" w:rsidR="00802F57" w:rsidRDefault="00802F57" w:rsidP="00802F57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478611BB" w14:textId="77777777" w:rsidR="00802F57" w:rsidRDefault="00802F57" w:rsidP="00CA072B">
            <w:pPr>
              <w:jc w:val="right"/>
              <w:rPr>
                <w:lang w:val="en-US"/>
              </w:rPr>
            </w:pPr>
          </w:p>
        </w:tc>
        <w:tc>
          <w:tcPr>
            <w:tcW w:w="842" w:type="dxa"/>
          </w:tcPr>
          <w:p w14:paraId="7D630DF8" w14:textId="77777777" w:rsidR="00802F57" w:rsidRDefault="00802F57" w:rsidP="00802F57">
            <w:pPr>
              <w:rPr>
                <w:lang w:val="en-US"/>
              </w:rPr>
            </w:pPr>
          </w:p>
        </w:tc>
        <w:tc>
          <w:tcPr>
            <w:tcW w:w="719" w:type="dxa"/>
          </w:tcPr>
          <w:p w14:paraId="5C1BD788" w14:textId="77777777" w:rsidR="00802F57" w:rsidRDefault="00802F57" w:rsidP="00802F57">
            <w:pPr>
              <w:rPr>
                <w:lang w:val="en-US"/>
              </w:rPr>
            </w:pPr>
          </w:p>
        </w:tc>
      </w:tr>
      <w:tr w:rsidR="00802F57" w:rsidRPr="00ED7661" w14:paraId="3100FF38" w14:textId="77777777" w:rsidTr="001C4A12">
        <w:tc>
          <w:tcPr>
            <w:tcW w:w="5103" w:type="dxa"/>
          </w:tcPr>
          <w:p w14:paraId="2F13EE74" w14:textId="6E14552B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 xml:space="preserve">   Adult (ref.)</w:t>
            </w:r>
          </w:p>
        </w:tc>
        <w:tc>
          <w:tcPr>
            <w:tcW w:w="1134" w:type="dxa"/>
          </w:tcPr>
          <w:p w14:paraId="2BC7070E" w14:textId="77F94F0B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267</w:t>
            </w:r>
          </w:p>
        </w:tc>
        <w:tc>
          <w:tcPr>
            <w:tcW w:w="851" w:type="dxa"/>
          </w:tcPr>
          <w:p w14:paraId="3A6AFD4E" w14:textId="6A1FF376" w:rsidR="00802F57" w:rsidRPr="008D2DEF" w:rsidRDefault="00802F57" w:rsidP="00CA072B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0" w:type="dxa"/>
          </w:tcPr>
          <w:p w14:paraId="358460D2" w14:textId="66CBE668" w:rsidR="00802F57" w:rsidRPr="008D2DEF" w:rsidRDefault="00802F57" w:rsidP="00CA072B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42" w:type="dxa"/>
          </w:tcPr>
          <w:p w14:paraId="328316B5" w14:textId="37531D3E" w:rsidR="00802F57" w:rsidRPr="008D2DEF" w:rsidRDefault="00802F57" w:rsidP="00CA072B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719" w:type="dxa"/>
          </w:tcPr>
          <w:p w14:paraId="2AAFB008" w14:textId="0A9597DD" w:rsidR="00802F57" w:rsidRPr="008D2DEF" w:rsidRDefault="00802F57" w:rsidP="00CA072B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802F57" w:rsidRPr="00ED7661" w14:paraId="232EABFF" w14:textId="77777777" w:rsidTr="001C4A12">
        <w:tc>
          <w:tcPr>
            <w:tcW w:w="5103" w:type="dxa"/>
          </w:tcPr>
          <w:p w14:paraId="0E4BD8CB" w14:textId="77777777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 xml:space="preserve">   Child and adolescent</w:t>
            </w:r>
          </w:p>
        </w:tc>
        <w:tc>
          <w:tcPr>
            <w:tcW w:w="1134" w:type="dxa"/>
          </w:tcPr>
          <w:p w14:paraId="2F5BA5E2" w14:textId="4C56CB24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11</w:t>
            </w:r>
          </w:p>
        </w:tc>
        <w:tc>
          <w:tcPr>
            <w:tcW w:w="851" w:type="dxa"/>
          </w:tcPr>
          <w:p w14:paraId="0EC8A83C" w14:textId="0D6679CF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850" w:type="dxa"/>
          </w:tcPr>
          <w:p w14:paraId="42EABA06" w14:textId="7613770E" w:rsidR="00802F5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-0.72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</w:tcPr>
          <w:p w14:paraId="41EF42CF" w14:textId="6D0E3355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1.84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</w:tcPr>
          <w:p w14:paraId="12E2D5BF" w14:textId="77777777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.39</w:t>
            </w:r>
          </w:p>
        </w:tc>
      </w:tr>
      <w:tr w:rsidR="00802F57" w:rsidRPr="00ED7661" w14:paraId="1FD4589D" w14:textId="77777777" w:rsidTr="001C4A12">
        <w:tc>
          <w:tcPr>
            <w:tcW w:w="5103" w:type="dxa"/>
          </w:tcPr>
          <w:p w14:paraId="50892489" w14:textId="77777777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 xml:space="preserve">   Both</w:t>
            </w:r>
          </w:p>
        </w:tc>
        <w:tc>
          <w:tcPr>
            <w:tcW w:w="1134" w:type="dxa"/>
          </w:tcPr>
          <w:p w14:paraId="5C809E13" w14:textId="22086F84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20</w:t>
            </w:r>
          </w:p>
        </w:tc>
        <w:tc>
          <w:tcPr>
            <w:tcW w:w="851" w:type="dxa"/>
          </w:tcPr>
          <w:p w14:paraId="384B7FE0" w14:textId="69F7A4F8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850" w:type="dxa"/>
          </w:tcPr>
          <w:p w14:paraId="437581A0" w14:textId="4E78F225" w:rsidR="00802F5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-0.25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</w:tcPr>
          <w:p w14:paraId="0DFABB62" w14:textId="2E359AD0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1.68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</w:tcPr>
          <w:p w14:paraId="66F3536D" w14:textId="77777777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.15</w:t>
            </w:r>
          </w:p>
        </w:tc>
      </w:tr>
      <w:tr w:rsidR="00802F57" w:rsidRPr="005F3796" w14:paraId="67543DA9" w14:textId="77777777" w:rsidTr="001C4A12">
        <w:tc>
          <w:tcPr>
            <w:tcW w:w="5103" w:type="dxa"/>
          </w:tcPr>
          <w:p w14:paraId="3058349C" w14:textId="77777777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Psychotherapy approach</w:t>
            </w:r>
          </w:p>
        </w:tc>
        <w:tc>
          <w:tcPr>
            <w:tcW w:w="1134" w:type="dxa"/>
          </w:tcPr>
          <w:p w14:paraId="3FD63590" w14:textId="1CE1E478" w:rsidR="00802F57" w:rsidRPr="00CA072B" w:rsidRDefault="004F1B24" w:rsidP="00CA072B">
            <w:pPr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294</w:t>
            </w:r>
          </w:p>
        </w:tc>
        <w:tc>
          <w:tcPr>
            <w:tcW w:w="851" w:type="dxa"/>
          </w:tcPr>
          <w:p w14:paraId="42E719A4" w14:textId="4D3D32E4" w:rsidR="00802F57" w:rsidRPr="00ED7661" w:rsidRDefault="00802F57" w:rsidP="00802F57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36CF81AB" w14:textId="77777777" w:rsidR="00802F57" w:rsidRPr="006B3BA7" w:rsidRDefault="00802F57" w:rsidP="00CA072B">
            <w:pPr>
              <w:jc w:val="right"/>
              <w:rPr>
                <w:lang w:val="en-US"/>
              </w:rPr>
            </w:pPr>
          </w:p>
        </w:tc>
        <w:tc>
          <w:tcPr>
            <w:tcW w:w="842" w:type="dxa"/>
          </w:tcPr>
          <w:p w14:paraId="51AE55D6" w14:textId="77777777" w:rsidR="00802F57" w:rsidRPr="006B3BA7" w:rsidRDefault="00802F57" w:rsidP="00802F57">
            <w:pPr>
              <w:rPr>
                <w:lang w:val="en-US"/>
              </w:rPr>
            </w:pPr>
          </w:p>
        </w:tc>
        <w:tc>
          <w:tcPr>
            <w:tcW w:w="719" w:type="dxa"/>
          </w:tcPr>
          <w:p w14:paraId="281FCEFB" w14:textId="77777777" w:rsidR="00802F57" w:rsidRPr="009B7DF0" w:rsidRDefault="00802F57" w:rsidP="00802F57">
            <w:pPr>
              <w:rPr>
                <w:b/>
                <w:lang w:val="en-US"/>
              </w:rPr>
            </w:pPr>
          </w:p>
        </w:tc>
      </w:tr>
      <w:tr w:rsidR="00802F57" w:rsidRPr="00ED7661" w14:paraId="6C69F80E" w14:textId="77777777" w:rsidTr="001C4A12">
        <w:tc>
          <w:tcPr>
            <w:tcW w:w="5103" w:type="dxa"/>
          </w:tcPr>
          <w:p w14:paraId="25CE6B5E" w14:textId="77777777" w:rsidR="00802F57" w:rsidRPr="006B3BA7" w:rsidRDefault="00802F57" w:rsidP="00802F57">
            <w:r w:rsidRPr="006B3BA7">
              <w:rPr>
                <w:lang w:val="en-US"/>
              </w:rPr>
              <w:t xml:space="preserve">   </w:t>
            </w:r>
            <w:r w:rsidRPr="006B3BA7">
              <w:t>Psy</w:t>
            </w:r>
            <w:r>
              <w:t>chodynamic</w:t>
            </w:r>
          </w:p>
        </w:tc>
        <w:tc>
          <w:tcPr>
            <w:tcW w:w="1134" w:type="dxa"/>
          </w:tcPr>
          <w:p w14:paraId="5F567E13" w14:textId="7F9CC2E8" w:rsidR="00802F57" w:rsidRPr="00CA072B" w:rsidRDefault="004F1B24" w:rsidP="00CA072B">
            <w:pPr>
              <w:jc w:val="right"/>
              <w:rPr>
                <w:bCs/>
              </w:rPr>
            </w:pPr>
            <w:r w:rsidRPr="00CA072B">
              <w:rPr>
                <w:bCs/>
              </w:rPr>
              <w:t>162</w:t>
            </w:r>
          </w:p>
        </w:tc>
        <w:tc>
          <w:tcPr>
            <w:tcW w:w="851" w:type="dxa"/>
          </w:tcPr>
          <w:p w14:paraId="7AF9A8FF" w14:textId="17D19BE6" w:rsidR="00802F57" w:rsidRPr="00A40F5D" w:rsidRDefault="00802F57" w:rsidP="00802F57">
            <w:pPr>
              <w:rPr>
                <w:b/>
              </w:rPr>
            </w:pPr>
            <w:r>
              <w:rPr>
                <w:b/>
              </w:rPr>
              <w:t>-1.84</w:t>
            </w:r>
          </w:p>
        </w:tc>
        <w:tc>
          <w:tcPr>
            <w:tcW w:w="850" w:type="dxa"/>
          </w:tcPr>
          <w:p w14:paraId="56D53326" w14:textId="524CB7C2" w:rsidR="00802F57" w:rsidRPr="00A40F5D" w:rsidRDefault="00CA072B" w:rsidP="00CA072B">
            <w:pPr>
              <w:jc w:val="right"/>
            </w:pPr>
            <w:r>
              <w:t>[</w:t>
            </w:r>
            <w:r w:rsidR="00802F57">
              <w:t>-2.31</w:t>
            </w:r>
            <w:r>
              <w:t>,</w:t>
            </w:r>
          </w:p>
        </w:tc>
        <w:tc>
          <w:tcPr>
            <w:tcW w:w="842" w:type="dxa"/>
          </w:tcPr>
          <w:p w14:paraId="4C182407" w14:textId="13B3DB21" w:rsidR="00802F57" w:rsidRPr="00A40F5D" w:rsidRDefault="00802F57" w:rsidP="00802F57">
            <w:r>
              <w:t>-1.38</w:t>
            </w:r>
            <w:r w:rsidR="00CA072B">
              <w:t>]</w:t>
            </w:r>
          </w:p>
        </w:tc>
        <w:tc>
          <w:tcPr>
            <w:tcW w:w="719" w:type="dxa"/>
          </w:tcPr>
          <w:p w14:paraId="552AF79C" w14:textId="77777777" w:rsidR="00802F57" w:rsidRPr="00A40F5D" w:rsidRDefault="00802F57" w:rsidP="00802F57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802F57" w:rsidRPr="00ED7661" w14:paraId="2B29060E" w14:textId="77777777" w:rsidTr="001C4A12">
        <w:tc>
          <w:tcPr>
            <w:tcW w:w="5103" w:type="dxa"/>
          </w:tcPr>
          <w:p w14:paraId="385E2FDE" w14:textId="184AD4C2" w:rsidR="00802F57" w:rsidRPr="006B3BA7" w:rsidRDefault="00802F57" w:rsidP="00802F57">
            <w:r>
              <w:t xml:space="preserve">   B</w:t>
            </w:r>
            <w:r w:rsidRPr="006B3BA7">
              <w:t>ehavioral</w:t>
            </w:r>
            <w:r>
              <w:t xml:space="preserve"> (</w:t>
            </w:r>
            <w:proofErr w:type="spellStart"/>
            <w:r>
              <w:t>ref</w:t>
            </w:r>
            <w:proofErr w:type="spellEnd"/>
            <w:r>
              <w:t xml:space="preserve">.) </w:t>
            </w:r>
          </w:p>
        </w:tc>
        <w:tc>
          <w:tcPr>
            <w:tcW w:w="1134" w:type="dxa"/>
          </w:tcPr>
          <w:p w14:paraId="7FA49B3F" w14:textId="7A65AE1C" w:rsidR="00802F57" w:rsidRPr="00CA072B" w:rsidRDefault="004F1B24" w:rsidP="00CA072B">
            <w:pPr>
              <w:jc w:val="right"/>
              <w:rPr>
                <w:bCs/>
              </w:rPr>
            </w:pPr>
            <w:r w:rsidRPr="00CA072B">
              <w:rPr>
                <w:bCs/>
              </w:rPr>
              <w:t>115</w:t>
            </w:r>
          </w:p>
        </w:tc>
        <w:tc>
          <w:tcPr>
            <w:tcW w:w="851" w:type="dxa"/>
          </w:tcPr>
          <w:p w14:paraId="12DAE4D0" w14:textId="5CCEBDF4" w:rsidR="00802F57" w:rsidRPr="008D2DEF" w:rsidRDefault="00802F57" w:rsidP="00CA072B">
            <w:pPr>
              <w:jc w:val="center"/>
              <w:rPr>
                <w:i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0" w:type="dxa"/>
          </w:tcPr>
          <w:p w14:paraId="7288A925" w14:textId="025A1A01" w:rsidR="00802F57" w:rsidRPr="008D2DEF" w:rsidRDefault="00802F57" w:rsidP="00CA072B">
            <w:pPr>
              <w:jc w:val="center"/>
              <w:rPr>
                <w:i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42" w:type="dxa"/>
          </w:tcPr>
          <w:p w14:paraId="7FCDE95F" w14:textId="55A43C1A" w:rsidR="00802F57" w:rsidRPr="008D2DEF" w:rsidRDefault="00802F57" w:rsidP="00CA072B">
            <w:pPr>
              <w:jc w:val="center"/>
              <w:rPr>
                <w:i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719" w:type="dxa"/>
          </w:tcPr>
          <w:p w14:paraId="105F1804" w14:textId="18A2A3F1" w:rsidR="00802F57" w:rsidRPr="008D2DEF" w:rsidRDefault="00802F57" w:rsidP="00CA072B">
            <w:pPr>
              <w:jc w:val="center"/>
              <w:rPr>
                <w:i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802F57" w:rsidRPr="00ED7661" w14:paraId="24B325CE" w14:textId="77777777" w:rsidTr="001C4A12">
        <w:tc>
          <w:tcPr>
            <w:tcW w:w="5103" w:type="dxa"/>
          </w:tcPr>
          <w:p w14:paraId="5FDA0E31" w14:textId="77777777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 xml:space="preserve">   Systemic or other </w:t>
            </w:r>
          </w:p>
        </w:tc>
        <w:tc>
          <w:tcPr>
            <w:tcW w:w="1134" w:type="dxa"/>
          </w:tcPr>
          <w:p w14:paraId="2BF4954E" w14:textId="7C42AEE9" w:rsidR="00802F57" w:rsidRPr="00CA072B" w:rsidRDefault="004F1B24" w:rsidP="00CA072B">
            <w:pPr>
              <w:jc w:val="right"/>
              <w:rPr>
                <w:bCs/>
              </w:rPr>
            </w:pPr>
            <w:r w:rsidRPr="00CA072B">
              <w:rPr>
                <w:bCs/>
              </w:rPr>
              <w:t>17</w:t>
            </w:r>
          </w:p>
        </w:tc>
        <w:tc>
          <w:tcPr>
            <w:tcW w:w="851" w:type="dxa"/>
          </w:tcPr>
          <w:p w14:paraId="4B5F561A" w14:textId="68E4C8B4" w:rsidR="00802F57" w:rsidRPr="00934C68" w:rsidRDefault="00802F57" w:rsidP="00802F57">
            <w:pPr>
              <w:rPr>
                <w:b/>
              </w:rPr>
            </w:pPr>
            <w:r>
              <w:rPr>
                <w:b/>
              </w:rPr>
              <w:t>-1.20</w:t>
            </w:r>
          </w:p>
        </w:tc>
        <w:tc>
          <w:tcPr>
            <w:tcW w:w="850" w:type="dxa"/>
          </w:tcPr>
          <w:p w14:paraId="2376F74B" w14:textId="13042FB2" w:rsidR="00802F57" w:rsidRPr="00D13334" w:rsidRDefault="00CA072B" w:rsidP="00CA072B">
            <w:pPr>
              <w:jc w:val="right"/>
            </w:pPr>
            <w:r>
              <w:t>[</w:t>
            </w:r>
            <w:r w:rsidR="00802F57">
              <w:t>-2.19</w:t>
            </w:r>
            <w:r>
              <w:t>,</w:t>
            </w:r>
          </w:p>
        </w:tc>
        <w:tc>
          <w:tcPr>
            <w:tcW w:w="842" w:type="dxa"/>
          </w:tcPr>
          <w:p w14:paraId="25F9B58A" w14:textId="5F636979" w:rsidR="00802F57" w:rsidRPr="00D13334" w:rsidRDefault="00802F57" w:rsidP="00802F57">
            <w:r>
              <w:t>-0.21</w:t>
            </w:r>
            <w:r w:rsidR="00CA072B">
              <w:t>]</w:t>
            </w:r>
          </w:p>
        </w:tc>
        <w:tc>
          <w:tcPr>
            <w:tcW w:w="719" w:type="dxa"/>
          </w:tcPr>
          <w:p w14:paraId="77B638EF" w14:textId="77777777" w:rsidR="00802F57" w:rsidRPr="00934C68" w:rsidRDefault="00802F57" w:rsidP="00802F57">
            <w:pPr>
              <w:rPr>
                <w:b/>
              </w:rPr>
            </w:pPr>
            <w:r>
              <w:rPr>
                <w:b/>
              </w:rPr>
              <w:t>.02</w:t>
            </w:r>
          </w:p>
        </w:tc>
      </w:tr>
      <w:tr w:rsidR="00802F57" w:rsidRPr="00E7048B" w14:paraId="0ACE734B" w14:textId="77777777" w:rsidTr="001C4A12">
        <w:tc>
          <w:tcPr>
            <w:tcW w:w="5103" w:type="dxa"/>
          </w:tcPr>
          <w:p w14:paraId="07BE28C8" w14:textId="77777777" w:rsidR="00802F57" w:rsidRPr="002C538F" w:rsidRDefault="00802F57" w:rsidP="00802F57">
            <w:r>
              <w:t>Size of service mandate</w:t>
            </w:r>
          </w:p>
        </w:tc>
        <w:tc>
          <w:tcPr>
            <w:tcW w:w="1134" w:type="dxa"/>
          </w:tcPr>
          <w:p w14:paraId="5780CF26" w14:textId="26B57C6E" w:rsidR="00802F57" w:rsidRPr="00CA072B" w:rsidRDefault="004F1B24" w:rsidP="00CA072B">
            <w:pPr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305</w:t>
            </w:r>
          </w:p>
        </w:tc>
        <w:tc>
          <w:tcPr>
            <w:tcW w:w="851" w:type="dxa"/>
          </w:tcPr>
          <w:p w14:paraId="252F2513" w14:textId="6110AB19" w:rsidR="00802F57" w:rsidRPr="00E7048B" w:rsidRDefault="00802F57" w:rsidP="00802F57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1CAE0805" w14:textId="77777777" w:rsidR="00802F57" w:rsidRPr="006B3BA7" w:rsidRDefault="00802F57" w:rsidP="00CA072B">
            <w:pPr>
              <w:jc w:val="right"/>
              <w:rPr>
                <w:lang w:val="en-US"/>
              </w:rPr>
            </w:pPr>
          </w:p>
        </w:tc>
        <w:tc>
          <w:tcPr>
            <w:tcW w:w="842" w:type="dxa"/>
          </w:tcPr>
          <w:p w14:paraId="5B76718B" w14:textId="77777777" w:rsidR="00802F57" w:rsidRPr="006B3BA7" w:rsidRDefault="00802F57" w:rsidP="00802F57">
            <w:pPr>
              <w:rPr>
                <w:lang w:val="en-US"/>
              </w:rPr>
            </w:pPr>
          </w:p>
        </w:tc>
        <w:tc>
          <w:tcPr>
            <w:tcW w:w="719" w:type="dxa"/>
          </w:tcPr>
          <w:p w14:paraId="69EED782" w14:textId="77777777" w:rsidR="00802F57" w:rsidRPr="00E7048B" w:rsidRDefault="00802F57" w:rsidP="00802F57">
            <w:pPr>
              <w:rPr>
                <w:lang w:val="en-US"/>
              </w:rPr>
            </w:pPr>
          </w:p>
        </w:tc>
      </w:tr>
      <w:tr w:rsidR="00802F57" w:rsidRPr="00E7048B" w14:paraId="0B972CA8" w14:textId="77777777" w:rsidTr="001C4A12">
        <w:tc>
          <w:tcPr>
            <w:tcW w:w="5103" w:type="dxa"/>
          </w:tcPr>
          <w:p w14:paraId="2D29A84A" w14:textId="7E9578FF" w:rsidR="00802F57" w:rsidRPr="00C46D23" w:rsidRDefault="00802F57" w:rsidP="00802F57">
            <w:pPr>
              <w:rPr>
                <w:lang w:val="en-US"/>
              </w:rPr>
            </w:pPr>
            <w:r w:rsidRPr="00C46D23">
              <w:rPr>
                <w:lang w:val="en-US"/>
              </w:rPr>
              <w:t xml:space="preserve">   </w:t>
            </w:r>
            <w:r>
              <w:rPr>
                <w:lang w:val="en-US"/>
              </w:rPr>
              <w:t>≤</w:t>
            </w:r>
            <w:r w:rsidRPr="00C46D23">
              <w:rPr>
                <w:lang w:val="en-US"/>
              </w:rPr>
              <w:t xml:space="preserve"> </w:t>
            </w:r>
            <w:r>
              <w:rPr>
                <w:lang w:val="en-US"/>
              </w:rPr>
              <w:t>Ha</w:t>
            </w:r>
            <w:r w:rsidRPr="00C46D23">
              <w:rPr>
                <w:lang w:val="en-US"/>
              </w:rPr>
              <w:t>lf</w:t>
            </w:r>
            <w:r>
              <w:rPr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14:paraId="70066B46" w14:textId="1F560CE7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187</w:t>
            </w:r>
          </w:p>
        </w:tc>
        <w:tc>
          <w:tcPr>
            <w:tcW w:w="851" w:type="dxa"/>
          </w:tcPr>
          <w:p w14:paraId="70BF268E" w14:textId="3D0CC617" w:rsidR="00802F57" w:rsidRPr="008D2DEF" w:rsidRDefault="00802F57" w:rsidP="00CA072B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0" w:type="dxa"/>
          </w:tcPr>
          <w:p w14:paraId="7037139D" w14:textId="2E183878" w:rsidR="00802F57" w:rsidRPr="008D2DEF" w:rsidRDefault="00802F57" w:rsidP="00CA072B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42" w:type="dxa"/>
          </w:tcPr>
          <w:p w14:paraId="0BF872E3" w14:textId="723B16CD" w:rsidR="00802F57" w:rsidRPr="008D2DEF" w:rsidRDefault="00802F57" w:rsidP="00CA072B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719" w:type="dxa"/>
          </w:tcPr>
          <w:p w14:paraId="3229E085" w14:textId="5FE6B40D" w:rsidR="00802F57" w:rsidRPr="008D2DEF" w:rsidRDefault="00802F57" w:rsidP="00CA072B">
            <w:pPr>
              <w:jc w:val="center"/>
              <w:rPr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802F57" w:rsidRPr="00E7048B" w14:paraId="33DB7D6C" w14:textId="77777777" w:rsidTr="001C4A12">
        <w:tc>
          <w:tcPr>
            <w:tcW w:w="5103" w:type="dxa"/>
          </w:tcPr>
          <w:p w14:paraId="4198D072" w14:textId="77777777" w:rsidR="00802F57" w:rsidRPr="00C46D23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 xml:space="preserve">   &gt; H</w:t>
            </w:r>
            <w:r w:rsidRPr="00C46D23">
              <w:rPr>
                <w:lang w:val="en-US"/>
              </w:rPr>
              <w:t xml:space="preserve">alf </w:t>
            </w:r>
          </w:p>
        </w:tc>
        <w:tc>
          <w:tcPr>
            <w:tcW w:w="1134" w:type="dxa"/>
          </w:tcPr>
          <w:p w14:paraId="74AF36E8" w14:textId="18393C4C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99</w:t>
            </w:r>
          </w:p>
        </w:tc>
        <w:tc>
          <w:tcPr>
            <w:tcW w:w="851" w:type="dxa"/>
          </w:tcPr>
          <w:p w14:paraId="1E816DB9" w14:textId="414E5211" w:rsidR="00802F57" w:rsidRPr="00E7048B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850" w:type="dxa"/>
          </w:tcPr>
          <w:p w14:paraId="665B108C" w14:textId="2E3FE553" w:rsidR="00802F57" w:rsidRPr="006B3BA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-0.27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</w:tcPr>
          <w:p w14:paraId="4E96A97E" w14:textId="174466A5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</w:tcPr>
          <w:p w14:paraId="04F1306D" w14:textId="77777777" w:rsidR="00802F57" w:rsidRPr="00E7048B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.34</w:t>
            </w:r>
          </w:p>
        </w:tc>
      </w:tr>
      <w:tr w:rsidR="00802F57" w:rsidRPr="00E7048B" w14:paraId="7C33D40E" w14:textId="77777777" w:rsidTr="001C4A12">
        <w:tc>
          <w:tcPr>
            <w:tcW w:w="5103" w:type="dxa"/>
          </w:tcPr>
          <w:p w14:paraId="06675814" w14:textId="77777777" w:rsidR="00802F57" w:rsidRDefault="00802F57" w:rsidP="00802F57">
            <w:r>
              <w:t xml:space="preserve">   None</w:t>
            </w:r>
          </w:p>
        </w:tc>
        <w:tc>
          <w:tcPr>
            <w:tcW w:w="1134" w:type="dxa"/>
          </w:tcPr>
          <w:p w14:paraId="521E421B" w14:textId="33E2E4DC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19</w:t>
            </w:r>
          </w:p>
        </w:tc>
        <w:tc>
          <w:tcPr>
            <w:tcW w:w="851" w:type="dxa"/>
          </w:tcPr>
          <w:p w14:paraId="45AAA173" w14:textId="00DA4F3B" w:rsidR="00802F57" w:rsidRPr="00E7048B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850" w:type="dxa"/>
          </w:tcPr>
          <w:p w14:paraId="3E009CBB" w14:textId="0B9D783D" w:rsidR="00802F57" w:rsidRPr="006B3BA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-0.48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</w:tcPr>
          <w:p w14:paraId="3889979D" w14:textId="0EA5385C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1.55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</w:tcPr>
          <w:p w14:paraId="118A282C" w14:textId="77777777" w:rsidR="00802F57" w:rsidRPr="00E7048B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.30</w:t>
            </w:r>
          </w:p>
        </w:tc>
      </w:tr>
      <w:tr w:rsidR="00802F57" w:rsidRPr="005F3796" w14:paraId="36348EF2" w14:textId="77777777" w:rsidTr="001C4A12">
        <w:tc>
          <w:tcPr>
            <w:tcW w:w="5103" w:type="dxa"/>
          </w:tcPr>
          <w:p w14:paraId="6B5B2681" w14:textId="77777777" w:rsidR="00802F57" w:rsidRPr="006B3BA7" w:rsidRDefault="00802F57" w:rsidP="00802F57">
            <w:pPr>
              <w:rPr>
                <w:lang w:val="en-US"/>
              </w:rPr>
            </w:pPr>
            <w:r w:rsidRPr="006B3BA7">
              <w:rPr>
                <w:lang w:val="en-US"/>
              </w:rPr>
              <w:t>Treatment focus</w:t>
            </w:r>
          </w:p>
        </w:tc>
        <w:tc>
          <w:tcPr>
            <w:tcW w:w="1134" w:type="dxa"/>
          </w:tcPr>
          <w:p w14:paraId="00866329" w14:textId="417B20CD" w:rsidR="00802F57" w:rsidRPr="00CA072B" w:rsidRDefault="004F1B24" w:rsidP="00CA072B">
            <w:pPr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307</w:t>
            </w:r>
          </w:p>
        </w:tc>
        <w:tc>
          <w:tcPr>
            <w:tcW w:w="851" w:type="dxa"/>
          </w:tcPr>
          <w:p w14:paraId="22E101CD" w14:textId="6DDADE13" w:rsidR="00802F57" w:rsidRPr="00E7048B" w:rsidRDefault="00802F57" w:rsidP="00802F57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2D0ECE58" w14:textId="77777777" w:rsidR="00802F57" w:rsidRPr="006B3BA7" w:rsidRDefault="00802F57" w:rsidP="00CA072B">
            <w:pPr>
              <w:jc w:val="right"/>
              <w:rPr>
                <w:lang w:val="en-US"/>
              </w:rPr>
            </w:pPr>
          </w:p>
        </w:tc>
        <w:tc>
          <w:tcPr>
            <w:tcW w:w="842" w:type="dxa"/>
          </w:tcPr>
          <w:p w14:paraId="2C0EDAA4" w14:textId="77777777" w:rsidR="00802F57" w:rsidRPr="006B3BA7" w:rsidRDefault="00802F57" w:rsidP="00802F57">
            <w:pPr>
              <w:rPr>
                <w:lang w:val="en-US"/>
              </w:rPr>
            </w:pPr>
          </w:p>
        </w:tc>
        <w:tc>
          <w:tcPr>
            <w:tcW w:w="719" w:type="dxa"/>
          </w:tcPr>
          <w:p w14:paraId="50E682CB" w14:textId="77777777" w:rsidR="00802F57" w:rsidRPr="00E7048B" w:rsidRDefault="00802F57" w:rsidP="00802F57">
            <w:pPr>
              <w:rPr>
                <w:b/>
                <w:lang w:val="en-US"/>
              </w:rPr>
            </w:pPr>
          </w:p>
        </w:tc>
      </w:tr>
      <w:tr w:rsidR="00802F57" w:rsidRPr="00E7048B" w14:paraId="3D9F2319" w14:textId="77777777" w:rsidTr="001C4A12">
        <w:tc>
          <w:tcPr>
            <w:tcW w:w="5103" w:type="dxa"/>
          </w:tcPr>
          <w:p w14:paraId="195CB4A8" w14:textId="3144D98F" w:rsidR="00802F57" w:rsidRPr="006B3BA7" w:rsidRDefault="00802F57" w:rsidP="00802F57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Psychotherapeutic</w:t>
            </w:r>
            <w:r>
              <w:rPr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14:paraId="3AD7BE99" w14:textId="793D8DDC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283</w:t>
            </w:r>
          </w:p>
        </w:tc>
        <w:tc>
          <w:tcPr>
            <w:tcW w:w="851" w:type="dxa"/>
          </w:tcPr>
          <w:p w14:paraId="29C528B0" w14:textId="44B4F970" w:rsidR="00802F57" w:rsidRPr="008D2DEF" w:rsidRDefault="00802F57" w:rsidP="00CA072B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0" w:type="dxa"/>
          </w:tcPr>
          <w:p w14:paraId="0BB6ACCD" w14:textId="6DD229BB" w:rsidR="00802F57" w:rsidRPr="008D2DEF" w:rsidRDefault="00802F57" w:rsidP="00CA072B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42" w:type="dxa"/>
          </w:tcPr>
          <w:p w14:paraId="7A0FE52C" w14:textId="3297E84A" w:rsidR="00802F57" w:rsidRPr="008D2DEF" w:rsidRDefault="00802F57" w:rsidP="00CA072B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719" w:type="dxa"/>
          </w:tcPr>
          <w:p w14:paraId="148B433C" w14:textId="08B73461" w:rsidR="00802F57" w:rsidRPr="008D2DEF" w:rsidRDefault="00802F57" w:rsidP="00CA072B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802F57" w:rsidRPr="00780542" w14:paraId="1A794E53" w14:textId="77777777" w:rsidTr="001C4A12">
        <w:tc>
          <w:tcPr>
            <w:tcW w:w="5103" w:type="dxa"/>
          </w:tcPr>
          <w:p w14:paraId="1D1248CE" w14:textId="77777777" w:rsidR="00802F57" w:rsidRPr="006B3BA7" w:rsidRDefault="00802F57" w:rsidP="00802F57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Psychopharmacological</w:t>
            </w:r>
          </w:p>
        </w:tc>
        <w:tc>
          <w:tcPr>
            <w:tcW w:w="1134" w:type="dxa"/>
          </w:tcPr>
          <w:p w14:paraId="041C90BA" w14:textId="49782729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9</w:t>
            </w:r>
          </w:p>
        </w:tc>
        <w:tc>
          <w:tcPr>
            <w:tcW w:w="851" w:type="dxa"/>
          </w:tcPr>
          <w:p w14:paraId="617FCEB1" w14:textId="01B7D2BF" w:rsidR="00802F57" w:rsidRPr="00D74D8E" w:rsidRDefault="00802F57" w:rsidP="00802F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.13</w:t>
            </w:r>
          </w:p>
        </w:tc>
        <w:tc>
          <w:tcPr>
            <w:tcW w:w="850" w:type="dxa"/>
          </w:tcPr>
          <w:p w14:paraId="7F293D8E" w14:textId="564854A9" w:rsidR="00802F57" w:rsidRPr="006B3BA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0.73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</w:tcPr>
          <w:p w14:paraId="6C2B67F2" w14:textId="20E562F2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3.53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</w:tcPr>
          <w:p w14:paraId="583F9664" w14:textId="77777777" w:rsidR="00802F57" w:rsidRPr="00D74D8E" w:rsidRDefault="00802F57" w:rsidP="00802F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.01</w:t>
            </w:r>
          </w:p>
        </w:tc>
      </w:tr>
      <w:tr w:rsidR="00802F57" w:rsidRPr="00780542" w14:paraId="5413A465" w14:textId="77777777" w:rsidTr="001C4A12">
        <w:tc>
          <w:tcPr>
            <w:tcW w:w="5103" w:type="dxa"/>
          </w:tcPr>
          <w:p w14:paraId="3ABE9162" w14:textId="77777777" w:rsidR="00802F57" w:rsidRPr="006B3BA7" w:rsidRDefault="00802F57" w:rsidP="00802F57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Both</w:t>
            </w:r>
          </w:p>
        </w:tc>
        <w:tc>
          <w:tcPr>
            <w:tcW w:w="1134" w:type="dxa"/>
          </w:tcPr>
          <w:p w14:paraId="416EF41A" w14:textId="3DC87B48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15</w:t>
            </w:r>
          </w:p>
        </w:tc>
        <w:tc>
          <w:tcPr>
            <w:tcW w:w="851" w:type="dxa"/>
          </w:tcPr>
          <w:p w14:paraId="3BDC1E2A" w14:textId="56E8F0E9" w:rsidR="00802F57" w:rsidRPr="003535AD" w:rsidRDefault="00802F57" w:rsidP="00802F57">
            <w:pPr>
              <w:rPr>
                <w:b/>
                <w:lang w:val="en-US"/>
              </w:rPr>
            </w:pPr>
            <w:r w:rsidRPr="003535AD">
              <w:rPr>
                <w:b/>
                <w:lang w:val="en-US"/>
              </w:rPr>
              <w:t>1.15</w:t>
            </w:r>
          </w:p>
        </w:tc>
        <w:tc>
          <w:tcPr>
            <w:tcW w:w="850" w:type="dxa"/>
          </w:tcPr>
          <w:p w14:paraId="067E08A1" w14:textId="5DED7D39" w:rsidR="00802F57" w:rsidRPr="006B3BA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0.06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</w:tcPr>
          <w:p w14:paraId="2C1DB406" w14:textId="6D02191D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2.24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</w:tcPr>
          <w:p w14:paraId="0A90121D" w14:textId="77777777" w:rsidR="00802F57" w:rsidRPr="003535AD" w:rsidRDefault="00802F57" w:rsidP="00802F57">
            <w:pPr>
              <w:rPr>
                <w:b/>
                <w:lang w:val="en-US"/>
              </w:rPr>
            </w:pPr>
            <w:r w:rsidRPr="003535AD">
              <w:rPr>
                <w:b/>
                <w:lang w:val="en-US"/>
              </w:rPr>
              <w:t>.04</w:t>
            </w:r>
          </w:p>
        </w:tc>
      </w:tr>
      <w:tr w:rsidR="00802F57" w:rsidRPr="00780542" w14:paraId="6EBE3C31" w14:textId="77777777" w:rsidTr="001C4A12">
        <w:tc>
          <w:tcPr>
            <w:tcW w:w="5103" w:type="dxa"/>
          </w:tcPr>
          <w:p w14:paraId="1096A9EF" w14:textId="77777777" w:rsidR="00802F57" w:rsidRPr="006B3BA7" w:rsidRDefault="00802F57" w:rsidP="00802F57">
            <w:pPr>
              <w:rPr>
                <w:lang w:val="en-US"/>
              </w:rPr>
            </w:pPr>
            <w:r w:rsidRPr="006B3BA7">
              <w:rPr>
                <w:lang w:val="en-US"/>
              </w:rPr>
              <w:t>Practice type</w:t>
            </w:r>
          </w:p>
        </w:tc>
        <w:tc>
          <w:tcPr>
            <w:tcW w:w="1134" w:type="dxa"/>
          </w:tcPr>
          <w:p w14:paraId="3FCC1B98" w14:textId="6459558F" w:rsidR="00802F57" w:rsidRPr="00CA072B" w:rsidRDefault="004F1B24" w:rsidP="00CA072B">
            <w:pPr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305</w:t>
            </w:r>
          </w:p>
        </w:tc>
        <w:tc>
          <w:tcPr>
            <w:tcW w:w="851" w:type="dxa"/>
          </w:tcPr>
          <w:p w14:paraId="7F01F73C" w14:textId="58974F5A" w:rsidR="00802F57" w:rsidRPr="00E7048B" w:rsidRDefault="00802F57" w:rsidP="00802F57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0976A898" w14:textId="77777777" w:rsidR="00802F57" w:rsidRPr="006B3BA7" w:rsidRDefault="00802F57" w:rsidP="00CA072B">
            <w:pPr>
              <w:jc w:val="right"/>
              <w:rPr>
                <w:lang w:val="en-US"/>
              </w:rPr>
            </w:pPr>
          </w:p>
        </w:tc>
        <w:tc>
          <w:tcPr>
            <w:tcW w:w="842" w:type="dxa"/>
          </w:tcPr>
          <w:p w14:paraId="282E82FF" w14:textId="77777777" w:rsidR="00802F57" w:rsidRPr="006B3BA7" w:rsidRDefault="00802F57" w:rsidP="00802F57">
            <w:pPr>
              <w:rPr>
                <w:lang w:val="en-US"/>
              </w:rPr>
            </w:pPr>
          </w:p>
        </w:tc>
        <w:tc>
          <w:tcPr>
            <w:tcW w:w="719" w:type="dxa"/>
          </w:tcPr>
          <w:p w14:paraId="1B6437D2" w14:textId="77777777" w:rsidR="00802F57" w:rsidRPr="00E7048B" w:rsidRDefault="00802F57" w:rsidP="00802F57">
            <w:pPr>
              <w:rPr>
                <w:lang w:val="en-US"/>
              </w:rPr>
            </w:pPr>
          </w:p>
        </w:tc>
      </w:tr>
      <w:tr w:rsidR="00802F57" w:rsidRPr="00780542" w14:paraId="60FAB76B" w14:textId="77777777" w:rsidTr="001C4A12">
        <w:tc>
          <w:tcPr>
            <w:tcW w:w="5103" w:type="dxa"/>
          </w:tcPr>
          <w:p w14:paraId="131819E4" w14:textId="63D926E3" w:rsidR="00802F57" w:rsidRPr="006B3BA7" w:rsidRDefault="00802F57" w:rsidP="00802F57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Single Practice</w:t>
            </w:r>
            <w:r>
              <w:rPr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14:paraId="2A92DE17" w14:textId="3998C813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191</w:t>
            </w:r>
          </w:p>
        </w:tc>
        <w:tc>
          <w:tcPr>
            <w:tcW w:w="851" w:type="dxa"/>
          </w:tcPr>
          <w:p w14:paraId="65B630A1" w14:textId="0A7C9598" w:rsidR="00802F57" w:rsidRPr="008D2DEF" w:rsidRDefault="00802F57" w:rsidP="00CA072B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0" w:type="dxa"/>
          </w:tcPr>
          <w:p w14:paraId="1974762B" w14:textId="6883A98E" w:rsidR="00802F57" w:rsidRPr="008D2DEF" w:rsidRDefault="00802F57" w:rsidP="00CA072B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42" w:type="dxa"/>
          </w:tcPr>
          <w:p w14:paraId="23E615C2" w14:textId="1E0C956A" w:rsidR="00802F57" w:rsidRPr="008D2DEF" w:rsidRDefault="00802F57" w:rsidP="00CA072B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719" w:type="dxa"/>
          </w:tcPr>
          <w:p w14:paraId="1EA5FD7F" w14:textId="63CCBB67" w:rsidR="00802F57" w:rsidRPr="008D2DEF" w:rsidRDefault="00802F57" w:rsidP="00CA072B">
            <w:pPr>
              <w:jc w:val="center"/>
              <w:rPr>
                <w:b/>
                <w:i/>
                <w:lang w:val="en-US"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802F57" w:rsidRPr="00780542" w14:paraId="18F61259" w14:textId="77777777" w:rsidTr="001C4A12">
        <w:tc>
          <w:tcPr>
            <w:tcW w:w="5103" w:type="dxa"/>
          </w:tcPr>
          <w:p w14:paraId="0D5B6C40" w14:textId="77777777" w:rsidR="00802F57" w:rsidRPr="006B3BA7" w:rsidRDefault="00802F57" w:rsidP="00802F57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Group Practice</w:t>
            </w:r>
          </w:p>
        </w:tc>
        <w:tc>
          <w:tcPr>
            <w:tcW w:w="1134" w:type="dxa"/>
          </w:tcPr>
          <w:p w14:paraId="58C8F679" w14:textId="02392D70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41</w:t>
            </w:r>
          </w:p>
        </w:tc>
        <w:tc>
          <w:tcPr>
            <w:tcW w:w="851" w:type="dxa"/>
          </w:tcPr>
          <w:p w14:paraId="075487B4" w14:textId="5F5EF424" w:rsidR="00802F57" w:rsidRPr="00613A86" w:rsidRDefault="00802F57" w:rsidP="00802F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95</w:t>
            </w:r>
          </w:p>
        </w:tc>
        <w:tc>
          <w:tcPr>
            <w:tcW w:w="850" w:type="dxa"/>
          </w:tcPr>
          <w:p w14:paraId="50E6BD8F" w14:textId="36D4D096" w:rsidR="00802F57" w:rsidRPr="006B3BA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0.24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</w:tcPr>
          <w:p w14:paraId="3F03077E" w14:textId="06895E19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1.65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</w:tcPr>
          <w:p w14:paraId="72433FDE" w14:textId="77777777" w:rsidR="00802F57" w:rsidRPr="00613A86" w:rsidRDefault="00802F57" w:rsidP="00802F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.01</w:t>
            </w:r>
          </w:p>
        </w:tc>
      </w:tr>
      <w:tr w:rsidR="00802F57" w:rsidRPr="00E7048B" w14:paraId="0C3CAEAC" w14:textId="77777777" w:rsidTr="001C4A12">
        <w:tc>
          <w:tcPr>
            <w:tcW w:w="5103" w:type="dxa"/>
          </w:tcPr>
          <w:p w14:paraId="332AACFC" w14:textId="0EA5B860" w:rsidR="00802F57" w:rsidRPr="006B3BA7" w:rsidRDefault="00542704" w:rsidP="00802F57">
            <w:pPr>
              <w:rPr>
                <w:lang w:val="en-US"/>
              </w:rPr>
            </w:pPr>
            <w:r>
              <w:rPr>
                <w:lang w:val="en-US"/>
              </w:rPr>
              <w:t xml:space="preserve">   Medical Care Center</w:t>
            </w:r>
          </w:p>
        </w:tc>
        <w:tc>
          <w:tcPr>
            <w:tcW w:w="1134" w:type="dxa"/>
          </w:tcPr>
          <w:p w14:paraId="2D352BDA" w14:textId="5F1A693D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11</w:t>
            </w:r>
          </w:p>
        </w:tc>
        <w:tc>
          <w:tcPr>
            <w:tcW w:w="851" w:type="dxa"/>
          </w:tcPr>
          <w:p w14:paraId="073B126C" w14:textId="30A4614A" w:rsidR="00802F57" w:rsidRPr="00613A86" w:rsidRDefault="00802F57" w:rsidP="00802F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.87</w:t>
            </w:r>
          </w:p>
        </w:tc>
        <w:tc>
          <w:tcPr>
            <w:tcW w:w="850" w:type="dxa"/>
          </w:tcPr>
          <w:p w14:paraId="003E68AB" w14:textId="7000EB08" w:rsidR="00802F57" w:rsidRPr="006B3BA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0.60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</w:tcPr>
          <w:p w14:paraId="75421AC5" w14:textId="6BA17B4C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3.14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</w:tcPr>
          <w:p w14:paraId="0409EFAF" w14:textId="77777777" w:rsidR="00802F57" w:rsidRPr="00613A86" w:rsidRDefault="00802F57" w:rsidP="00802F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.01</w:t>
            </w:r>
          </w:p>
        </w:tc>
      </w:tr>
      <w:tr w:rsidR="00802F57" w:rsidRPr="00E7048B" w14:paraId="51C2158D" w14:textId="77777777" w:rsidTr="001C4A12">
        <w:tc>
          <w:tcPr>
            <w:tcW w:w="5103" w:type="dxa"/>
          </w:tcPr>
          <w:p w14:paraId="0F05A267" w14:textId="069EFDF1" w:rsidR="00802F57" w:rsidRPr="006B3BA7" w:rsidRDefault="00802F57" w:rsidP="00802F57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   Joint </w:t>
            </w:r>
            <w:r w:rsidR="00542704">
              <w:rPr>
                <w:lang w:val="en-US"/>
              </w:rPr>
              <w:t>P</w:t>
            </w:r>
            <w:r w:rsidRPr="006B3BA7">
              <w:rPr>
                <w:lang w:val="en-US"/>
              </w:rPr>
              <w:t>ractice</w:t>
            </w:r>
          </w:p>
        </w:tc>
        <w:tc>
          <w:tcPr>
            <w:tcW w:w="1134" w:type="dxa"/>
          </w:tcPr>
          <w:p w14:paraId="0C7DB0DD" w14:textId="3A4CCE29" w:rsidR="00802F57" w:rsidRPr="00CA072B" w:rsidRDefault="004F1B24" w:rsidP="00CA072B">
            <w:pPr>
              <w:jc w:val="right"/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62</w:t>
            </w:r>
          </w:p>
        </w:tc>
        <w:tc>
          <w:tcPr>
            <w:tcW w:w="851" w:type="dxa"/>
          </w:tcPr>
          <w:p w14:paraId="6633F972" w14:textId="6BE0071C" w:rsidR="00802F57" w:rsidRPr="00E7048B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850" w:type="dxa"/>
          </w:tcPr>
          <w:p w14:paraId="72F574CF" w14:textId="6256D977" w:rsidR="00802F57" w:rsidRPr="006B3BA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-0.46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</w:tcPr>
          <w:p w14:paraId="4D8F26B4" w14:textId="079E22C7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0.74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</w:tcPr>
          <w:p w14:paraId="07CCAAD3" w14:textId="77777777" w:rsidR="00802F57" w:rsidRPr="00E7048B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.64</w:t>
            </w:r>
          </w:p>
        </w:tc>
      </w:tr>
      <w:tr w:rsidR="00802F57" w:rsidRPr="00EC05C0" w14:paraId="3BD6D225" w14:textId="77777777" w:rsidTr="001C4A12">
        <w:tc>
          <w:tcPr>
            <w:tcW w:w="5103" w:type="dxa"/>
          </w:tcPr>
          <w:p w14:paraId="1DC1A535" w14:textId="77777777" w:rsidR="00802F57" w:rsidRPr="006B3BA7" w:rsidRDefault="00802F57" w:rsidP="00802F57">
            <w:pPr>
              <w:rPr>
                <w:lang w:val="en-US"/>
              </w:rPr>
            </w:pPr>
            <w:r w:rsidRPr="006B3BA7">
              <w:rPr>
                <w:lang w:val="en-US"/>
              </w:rPr>
              <w:t xml:space="preserve">Community size </w:t>
            </w:r>
          </w:p>
        </w:tc>
        <w:tc>
          <w:tcPr>
            <w:tcW w:w="1134" w:type="dxa"/>
          </w:tcPr>
          <w:p w14:paraId="340F0982" w14:textId="3E309B8D" w:rsidR="00802F57" w:rsidRPr="00CA072B" w:rsidRDefault="00CA072B" w:rsidP="00CA072B">
            <w:pPr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304</w:t>
            </w:r>
          </w:p>
        </w:tc>
        <w:tc>
          <w:tcPr>
            <w:tcW w:w="851" w:type="dxa"/>
          </w:tcPr>
          <w:p w14:paraId="28EB93B5" w14:textId="4CF6D325" w:rsidR="00802F57" w:rsidRPr="00EC05C0" w:rsidRDefault="00802F57" w:rsidP="00802F57">
            <w:pPr>
              <w:rPr>
                <w:b/>
                <w:lang w:val="en-US"/>
              </w:rPr>
            </w:pPr>
          </w:p>
        </w:tc>
        <w:tc>
          <w:tcPr>
            <w:tcW w:w="850" w:type="dxa"/>
          </w:tcPr>
          <w:p w14:paraId="708E5C18" w14:textId="77777777" w:rsidR="00802F57" w:rsidRPr="006B3BA7" w:rsidRDefault="00802F57" w:rsidP="00CA072B">
            <w:pPr>
              <w:jc w:val="right"/>
              <w:rPr>
                <w:lang w:val="en-US"/>
              </w:rPr>
            </w:pPr>
          </w:p>
        </w:tc>
        <w:tc>
          <w:tcPr>
            <w:tcW w:w="842" w:type="dxa"/>
          </w:tcPr>
          <w:p w14:paraId="207000A7" w14:textId="77777777" w:rsidR="00802F57" w:rsidRPr="006B3BA7" w:rsidRDefault="00802F57" w:rsidP="00802F57">
            <w:pPr>
              <w:rPr>
                <w:lang w:val="en-US"/>
              </w:rPr>
            </w:pPr>
          </w:p>
        </w:tc>
        <w:tc>
          <w:tcPr>
            <w:tcW w:w="719" w:type="dxa"/>
          </w:tcPr>
          <w:p w14:paraId="03D5CAEF" w14:textId="77777777" w:rsidR="00802F57" w:rsidRPr="00EC05C0" w:rsidRDefault="00802F57" w:rsidP="00802F57">
            <w:pPr>
              <w:rPr>
                <w:b/>
                <w:lang w:val="en-US"/>
              </w:rPr>
            </w:pPr>
          </w:p>
        </w:tc>
      </w:tr>
      <w:tr w:rsidR="00802F57" w:rsidRPr="00EC05C0" w14:paraId="3A67961C" w14:textId="77777777" w:rsidTr="001C4A12">
        <w:tc>
          <w:tcPr>
            <w:tcW w:w="5103" w:type="dxa"/>
          </w:tcPr>
          <w:p w14:paraId="3B48AC6F" w14:textId="77777777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 xml:space="preserve">   Rural community (&lt;5.000 inhabitants)</w:t>
            </w:r>
          </w:p>
        </w:tc>
        <w:tc>
          <w:tcPr>
            <w:tcW w:w="1134" w:type="dxa"/>
          </w:tcPr>
          <w:p w14:paraId="73410B73" w14:textId="7DFA5FA9" w:rsidR="00802F57" w:rsidRPr="00CA072B" w:rsidRDefault="004F1B24" w:rsidP="00CA072B">
            <w:pPr>
              <w:jc w:val="right"/>
              <w:rPr>
                <w:bCs/>
              </w:rPr>
            </w:pPr>
            <w:r w:rsidRPr="00CA072B">
              <w:rPr>
                <w:bCs/>
              </w:rPr>
              <w:t>26</w:t>
            </w:r>
          </w:p>
        </w:tc>
        <w:tc>
          <w:tcPr>
            <w:tcW w:w="851" w:type="dxa"/>
          </w:tcPr>
          <w:p w14:paraId="6E0BF3BD" w14:textId="3FEC9C9D" w:rsidR="00802F57" w:rsidRPr="005142CE" w:rsidRDefault="00802F57" w:rsidP="00802F57">
            <w:r w:rsidRPr="005142CE">
              <w:t>0.62</w:t>
            </w:r>
          </w:p>
        </w:tc>
        <w:tc>
          <w:tcPr>
            <w:tcW w:w="850" w:type="dxa"/>
          </w:tcPr>
          <w:p w14:paraId="5B929C8F" w14:textId="7E687549" w:rsidR="00802F57" w:rsidRPr="005142CE" w:rsidRDefault="00CA072B" w:rsidP="00CA072B">
            <w:pPr>
              <w:jc w:val="right"/>
            </w:pPr>
            <w:r>
              <w:t>[</w:t>
            </w:r>
            <w:r w:rsidR="00802F57">
              <w:t>-0.26</w:t>
            </w:r>
            <w:r>
              <w:t>,</w:t>
            </w:r>
          </w:p>
        </w:tc>
        <w:tc>
          <w:tcPr>
            <w:tcW w:w="842" w:type="dxa"/>
          </w:tcPr>
          <w:p w14:paraId="228D0061" w14:textId="20FEF3B8" w:rsidR="00802F57" w:rsidRPr="005142CE" w:rsidRDefault="00802F57" w:rsidP="00802F57">
            <w:r>
              <w:t>1.50</w:t>
            </w:r>
            <w:r w:rsidR="00CA072B">
              <w:t>]</w:t>
            </w:r>
          </w:p>
        </w:tc>
        <w:tc>
          <w:tcPr>
            <w:tcW w:w="719" w:type="dxa"/>
          </w:tcPr>
          <w:p w14:paraId="16544855" w14:textId="77777777" w:rsidR="00802F57" w:rsidRPr="005142CE" w:rsidRDefault="00802F57" w:rsidP="00802F57">
            <w:r>
              <w:t>.16</w:t>
            </w:r>
          </w:p>
        </w:tc>
      </w:tr>
      <w:tr w:rsidR="00802F57" w:rsidRPr="00EC05C0" w14:paraId="4A935480" w14:textId="77777777" w:rsidTr="001C4A12">
        <w:tc>
          <w:tcPr>
            <w:tcW w:w="5103" w:type="dxa"/>
          </w:tcPr>
          <w:p w14:paraId="32F6709D" w14:textId="77777777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 xml:space="preserve">   Small town (5.000 – 20.000 inhabitants)</w:t>
            </w:r>
          </w:p>
        </w:tc>
        <w:tc>
          <w:tcPr>
            <w:tcW w:w="1134" w:type="dxa"/>
          </w:tcPr>
          <w:p w14:paraId="264F2CE7" w14:textId="0EE1E1AC" w:rsidR="00802F57" w:rsidRPr="00CA072B" w:rsidRDefault="004F1B24" w:rsidP="00CA072B">
            <w:pPr>
              <w:jc w:val="right"/>
              <w:rPr>
                <w:bCs/>
              </w:rPr>
            </w:pPr>
            <w:r w:rsidRPr="00CA072B">
              <w:rPr>
                <w:bCs/>
              </w:rPr>
              <w:t>63</w:t>
            </w:r>
          </w:p>
        </w:tc>
        <w:tc>
          <w:tcPr>
            <w:tcW w:w="851" w:type="dxa"/>
          </w:tcPr>
          <w:p w14:paraId="334AF29B" w14:textId="21612182" w:rsidR="00802F57" w:rsidRPr="005142CE" w:rsidRDefault="00802F57" w:rsidP="00802F57">
            <w:pPr>
              <w:rPr>
                <w:b/>
              </w:rPr>
            </w:pPr>
            <w:r w:rsidRPr="005142CE">
              <w:rPr>
                <w:b/>
              </w:rPr>
              <w:t>0.84</w:t>
            </w:r>
          </w:p>
        </w:tc>
        <w:tc>
          <w:tcPr>
            <w:tcW w:w="850" w:type="dxa"/>
          </w:tcPr>
          <w:p w14:paraId="5D49E74B" w14:textId="5E6D2049" w:rsidR="00802F57" w:rsidRPr="00D438F3" w:rsidRDefault="00CA072B" w:rsidP="00CA072B">
            <w:pPr>
              <w:jc w:val="right"/>
            </w:pPr>
            <w:r>
              <w:t>[</w:t>
            </w:r>
            <w:r w:rsidR="00802F57">
              <w:t>0.22</w:t>
            </w:r>
            <w:r>
              <w:t>,</w:t>
            </w:r>
          </w:p>
        </w:tc>
        <w:tc>
          <w:tcPr>
            <w:tcW w:w="842" w:type="dxa"/>
          </w:tcPr>
          <w:p w14:paraId="773B10EB" w14:textId="45D925C1" w:rsidR="00802F57" w:rsidRPr="00D438F3" w:rsidRDefault="00802F57" w:rsidP="00802F57">
            <w:r>
              <w:t>1.46</w:t>
            </w:r>
            <w:r w:rsidR="00CA072B">
              <w:t>]</w:t>
            </w:r>
          </w:p>
        </w:tc>
        <w:tc>
          <w:tcPr>
            <w:tcW w:w="719" w:type="dxa"/>
          </w:tcPr>
          <w:p w14:paraId="3004FE0F" w14:textId="77777777" w:rsidR="00802F57" w:rsidRPr="005142CE" w:rsidRDefault="00802F57" w:rsidP="00802F57">
            <w:pPr>
              <w:rPr>
                <w:b/>
              </w:rPr>
            </w:pPr>
            <w:r>
              <w:rPr>
                <w:b/>
              </w:rPr>
              <w:t>&lt;</w:t>
            </w:r>
            <w:r w:rsidRPr="005142CE">
              <w:rPr>
                <w:b/>
              </w:rPr>
              <w:t>.01</w:t>
            </w:r>
          </w:p>
        </w:tc>
      </w:tr>
      <w:tr w:rsidR="00802F57" w:rsidRPr="00EC05C0" w14:paraId="6F69603A" w14:textId="77777777" w:rsidTr="001C4A12">
        <w:tc>
          <w:tcPr>
            <w:tcW w:w="5103" w:type="dxa"/>
          </w:tcPr>
          <w:p w14:paraId="111D7E2E" w14:textId="77777777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 xml:space="preserve">   Medium-sized town (&gt;20.000 – 100.000 inhabitants)</w:t>
            </w:r>
          </w:p>
        </w:tc>
        <w:tc>
          <w:tcPr>
            <w:tcW w:w="1134" w:type="dxa"/>
          </w:tcPr>
          <w:p w14:paraId="60F45F73" w14:textId="1EF9BE92" w:rsidR="00802F57" w:rsidRPr="00CA072B" w:rsidRDefault="004F1B24" w:rsidP="00CA072B">
            <w:pPr>
              <w:jc w:val="right"/>
              <w:rPr>
                <w:bCs/>
              </w:rPr>
            </w:pPr>
            <w:r w:rsidRPr="00CA072B">
              <w:rPr>
                <w:bCs/>
              </w:rPr>
              <w:t>69</w:t>
            </w:r>
          </w:p>
        </w:tc>
        <w:tc>
          <w:tcPr>
            <w:tcW w:w="851" w:type="dxa"/>
          </w:tcPr>
          <w:p w14:paraId="337E6FB9" w14:textId="467A67FE" w:rsidR="00802F57" w:rsidRPr="005142CE" w:rsidRDefault="00802F57" w:rsidP="00802F57">
            <w:pPr>
              <w:rPr>
                <w:b/>
              </w:rPr>
            </w:pPr>
            <w:r w:rsidRPr="005142CE">
              <w:rPr>
                <w:b/>
              </w:rPr>
              <w:t>0.78</w:t>
            </w:r>
          </w:p>
        </w:tc>
        <w:tc>
          <w:tcPr>
            <w:tcW w:w="850" w:type="dxa"/>
          </w:tcPr>
          <w:p w14:paraId="1490CADA" w14:textId="2AC13207" w:rsidR="00802F57" w:rsidRPr="00D438F3" w:rsidRDefault="00CA072B" w:rsidP="00CA072B">
            <w:pPr>
              <w:jc w:val="right"/>
            </w:pPr>
            <w:r>
              <w:t>[</w:t>
            </w:r>
            <w:r w:rsidR="00802F57">
              <w:t>0.18</w:t>
            </w:r>
            <w:r>
              <w:t>,</w:t>
            </w:r>
          </w:p>
        </w:tc>
        <w:tc>
          <w:tcPr>
            <w:tcW w:w="842" w:type="dxa"/>
          </w:tcPr>
          <w:p w14:paraId="11C2BAFB" w14:textId="56F4D188" w:rsidR="00802F57" w:rsidRPr="00D438F3" w:rsidRDefault="00802F57" w:rsidP="00802F57">
            <w:r>
              <w:t>1.38</w:t>
            </w:r>
            <w:r w:rsidR="00CA072B">
              <w:t>]</w:t>
            </w:r>
          </w:p>
        </w:tc>
        <w:tc>
          <w:tcPr>
            <w:tcW w:w="719" w:type="dxa"/>
          </w:tcPr>
          <w:p w14:paraId="768BE1FB" w14:textId="77777777" w:rsidR="00802F57" w:rsidRPr="005142CE" w:rsidRDefault="00802F57" w:rsidP="00802F57">
            <w:pPr>
              <w:rPr>
                <w:b/>
              </w:rPr>
            </w:pPr>
            <w:r w:rsidRPr="005142CE">
              <w:rPr>
                <w:b/>
              </w:rPr>
              <w:t>.01</w:t>
            </w:r>
          </w:p>
        </w:tc>
      </w:tr>
      <w:tr w:rsidR="00802F57" w:rsidRPr="00EC05C0" w14:paraId="64FC111C" w14:textId="77777777" w:rsidTr="001C4A12">
        <w:tc>
          <w:tcPr>
            <w:tcW w:w="5103" w:type="dxa"/>
          </w:tcPr>
          <w:p w14:paraId="389D8FA0" w14:textId="42FACC65" w:rsidR="00802F5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 xml:space="preserve">   Large city (&gt;100.000 inhabitants) (ref.)</w:t>
            </w:r>
          </w:p>
        </w:tc>
        <w:tc>
          <w:tcPr>
            <w:tcW w:w="1134" w:type="dxa"/>
          </w:tcPr>
          <w:p w14:paraId="5C19DE8E" w14:textId="1995DBD0" w:rsidR="00802F57" w:rsidRPr="00CA072B" w:rsidRDefault="004F1B24" w:rsidP="00CA072B">
            <w:pPr>
              <w:jc w:val="right"/>
              <w:rPr>
                <w:bCs/>
              </w:rPr>
            </w:pPr>
            <w:r w:rsidRPr="00CA072B">
              <w:rPr>
                <w:bCs/>
              </w:rPr>
              <w:t>146</w:t>
            </w:r>
          </w:p>
        </w:tc>
        <w:tc>
          <w:tcPr>
            <w:tcW w:w="851" w:type="dxa"/>
          </w:tcPr>
          <w:p w14:paraId="4EF98C25" w14:textId="231BD7C9" w:rsidR="00802F57" w:rsidRPr="008D2DEF" w:rsidRDefault="00802F57" w:rsidP="00CA072B">
            <w:pPr>
              <w:jc w:val="center"/>
              <w:rPr>
                <w:i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50" w:type="dxa"/>
          </w:tcPr>
          <w:p w14:paraId="5682574F" w14:textId="7E31F00A" w:rsidR="00802F57" w:rsidRPr="008D2DEF" w:rsidRDefault="00802F57" w:rsidP="00CA072B">
            <w:pPr>
              <w:jc w:val="center"/>
              <w:rPr>
                <w:i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842" w:type="dxa"/>
          </w:tcPr>
          <w:p w14:paraId="615C52CE" w14:textId="5CD2AE69" w:rsidR="00802F57" w:rsidRPr="008D2DEF" w:rsidRDefault="00802F57" w:rsidP="00CA072B">
            <w:pPr>
              <w:jc w:val="center"/>
              <w:rPr>
                <w:i/>
              </w:rPr>
            </w:pPr>
            <w:r w:rsidRPr="006F6C0D">
              <w:rPr>
                <w:lang w:val="en-US"/>
              </w:rPr>
              <w:t>–</w:t>
            </w:r>
          </w:p>
        </w:tc>
        <w:tc>
          <w:tcPr>
            <w:tcW w:w="719" w:type="dxa"/>
          </w:tcPr>
          <w:p w14:paraId="0F9BBF06" w14:textId="1979D8E0" w:rsidR="00802F57" w:rsidRPr="008D2DEF" w:rsidRDefault="00802F57" w:rsidP="00CA072B">
            <w:pPr>
              <w:jc w:val="center"/>
              <w:rPr>
                <w:i/>
              </w:rPr>
            </w:pPr>
            <w:r w:rsidRPr="006F6C0D">
              <w:rPr>
                <w:lang w:val="en-US"/>
              </w:rPr>
              <w:t>–</w:t>
            </w:r>
          </w:p>
        </w:tc>
      </w:tr>
      <w:tr w:rsidR="00802F57" w:rsidRPr="00EC05C0" w14:paraId="2A201ED2" w14:textId="77777777" w:rsidTr="001C4A12">
        <w:tc>
          <w:tcPr>
            <w:tcW w:w="5103" w:type="dxa"/>
          </w:tcPr>
          <w:p w14:paraId="35294766" w14:textId="77777777" w:rsidR="00802F57" w:rsidRPr="006B3BA7" w:rsidRDefault="00802F57" w:rsidP="00802F57">
            <w:pPr>
              <w:rPr>
                <w:lang w:val="en-US"/>
              </w:rPr>
            </w:pPr>
            <w:r w:rsidRPr="006B3BA7">
              <w:rPr>
                <w:lang w:val="en-US"/>
              </w:rPr>
              <w:t>Age</w:t>
            </w:r>
          </w:p>
        </w:tc>
        <w:tc>
          <w:tcPr>
            <w:tcW w:w="1134" w:type="dxa"/>
          </w:tcPr>
          <w:p w14:paraId="12E08F4C" w14:textId="10E46584" w:rsidR="00802F57" w:rsidRPr="00CA072B" w:rsidRDefault="004F1B24" w:rsidP="00CA072B">
            <w:pPr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306</w:t>
            </w:r>
          </w:p>
        </w:tc>
        <w:tc>
          <w:tcPr>
            <w:tcW w:w="851" w:type="dxa"/>
          </w:tcPr>
          <w:p w14:paraId="0BA4E0EF" w14:textId="677BC925" w:rsidR="00802F57" w:rsidRPr="00EC05C0" w:rsidRDefault="00802F57" w:rsidP="00802F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0.05</w:t>
            </w:r>
          </w:p>
        </w:tc>
        <w:tc>
          <w:tcPr>
            <w:tcW w:w="850" w:type="dxa"/>
          </w:tcPr>
          <w:p w14:paraId="4F55F23C" w14:textId="4291F1DA" w:rsidR="00802F57" w:rsidRPr="006B3BA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-0.07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</w:tcPr>
          <w:p w14:paraId="2F3AD797" w14:textId="68A01EFB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</w:tcPr>
          <w:p w14:paraId="7F6D95FE" w14:textId="77777777" w:rsidR="00802F57" w:rsidRPr="00EC05C0" w:rsidRDefault="00802F57" w:rsidP="00802F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.001</w:t>
            </w:r>
          </w:p>
        </w:tc>
      </w:tr>
      <w:tr w:rsidR="00802F57" w:rsidRPr="00EC05C0" w14:paraId="372A9C83" w14:textId="77777777" w:rsidTr="001C4A12">
        <w:tc>
          <w:tcPr>
            <w:tcW w:w="5103" w:type="dxa"/>
            <w:tcBorders>
              <w:bottom w:val="single" w:sz="4" w:space="0" w:color="auto"/>
            </w:tcBorders>
          </w:tcPr>
          <w:p w14:paraId="2D4B2758" w14:textId="77777777" w:rsidR="00802F57" w:rsidRPr="006B3BA7" w:rsidRDefault="00802F57" w:rsidP="00802F57">
            <w:pPr>
              <w:rPr>
                <w:lang w:val="en-US"/>
              </w:rPr>
            </w:pPr>
            <w:r w:rsidRPr="006B3BA7">
              <w:rPr>
                <w:lang w:val="en-US"/>
              </w:rPr>
              <w:t>Years of professional experi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177D64" w14:textId="73D65857" w:rsidR="00802F57" w:rsidRPr="00CA072B" w:rsidRDefault="004F1B24" w:rsidP="00CA072B">
            <w:pPr>
              <w:rPr>
                <w:bCs/>
                <w:lang w:val="en-US"/>
              </w:rPr>
            </w:pPr>
            <w:r w:rsidRPr="00CA072B">
              <w:rPr>
                <w:bCs/>
                <w:lang w:val="en-US"/>
              </w:rPr>
              <w:t>30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3138A1" w14:textId="4BE61DF1" w:rsidR="00802F57" w:rsidRPr="00EC05C0" w:rsidRDefault="00802F57" w:rsidP="00802F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0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565446" w14:textId="2CCC0DE3" w:rsidR="00802F57" w:rsidRPr="006B3BA7" w:rsidRDefault="00CA072B" w:rsidP="00CA072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802F57">
              <w:rPr>
                <w:lang w:val="en-US"/>
              </w:rPr>
              <w:t>-0.05</w:t>
            </w:r>
            <w:r>
              <w:rPr>
                <w:lang w:val="en-US"/>
              </w:rPr>
              <w:t>,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68EBEED3" w14:textId="2903046C" w:rsidR="00802F57" w:rsidRPr="006B3BA7" w:rsidRDefault="00802F57" w:rsidP="00802F57">
            <w:pPr>
              <w:rPr>
                <w:lang w:val="en-US"/>
              </w:rPr>
            </w:pPr>
            <w:r>
              <w:rPr>
                <w:lang w:val="en-US"/>
              </w:rPr>
              <w:t>-0.01</w:t>
            </w:r>
            <w:r w:rsidR="00CA072B">
              <w:rPr>
                <w:lang w:val="en-US"/>
              </w:rPr>
              <w:t>]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3E35F5FC" w14:textId="77777777" w:rsidR="00802F57" w:rsidRPr="00EC05C0" w:rsidRDefault="00802F57" w:rsidP="00802F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.01</w:t>
            </w:r>
          </w:p>
        </w:tc>
      </w:tr>
    </w:tbl>
    <w:p w14:paraId="7336A856" w14:textId="3249E4C3" w:rsidR="00E42500" w:rsidRDefault="00E42500" w:rsidP="008D2DEF">
      <w:pPr>
        <w:rPr>
          <w:lang w:val="en-US"/>
        </w:rPr>
      </w:pPr>
      <w:r w:rsidRPr="00C4532A">
        <w:rPr>
          <w:sz w:val="20"/>
          <w:lang w:val="en-US"/>
        </w:rPr>
        <w:t>Note.</w:t>
      </w:r>
      <w:r>
        <w:rPr>
          <w:sz w:val="20"/>
          <w:lang w:val="en-US"/>
        </w:rPr>
        <w:t xml:space="preserve"> </w:t>
      </w:r>
      <w:r w:rsidR="00E80F17">
        <w:rPr>
          <w:sz w:val="20"/>
          <w:lang w:val="en-US"/>
        </w:rPr>
        <w:t>CI – c</w:t>
      </w:r>
      <w:r w:rsidR="003D5D85">
        <w:rPr>
          <w:sz w:val="20"/>
          <w:lang w:val="en-US"/>
        </w:rPr>
        <w:t xml:space="preserve">onfidence </w:t>
      </w:r>
      <w:r w:rsidR="00E80F17">
        <w:rPr>
          <w:sz w:val="20"/>
          <w:lang w:val="en-US"/>
        </w:rPr>
        <w:t>i</w:t>
      </w:r>
      <w:r w:rsidR="003D5D85">
        <w:rPr>
          <w:sz w:val="20"/>
          <w:lang w:val="en-US"/>
        </w:rPr>
        <w:t xml:space="preserve">nterval. </w:t>
      </w:r>
      <w:r>
        <w:rPr>
          <w:sz w:val="20"/>
          <w:lang w:val="en-US"/>
        </w:rPr>
        <w:t>In the variable `gender`, for ´</w:t>
      </w:r>
      <w:r w:rsidR="009D0DDC">
        <w:rPr>
          <w:sz w:val="20"/>
          <w:lang w:val="en-US"/>
        </w:rPr>
        <w:t>nonbinary</w:t>
      </w:r>
      <w:r>
        <w:rPr>
          <w:sz w:val="20"/>
          <w:lang w:val="en-US"/>
        </w:rPr>
        <w:t xml:space="preserve">´ there was only 1 case, thus, we </w:t>
      </w:r>
      <w:r w:rsidR="008A64FA">
        <w:rPr>
          <w:sz w:val="20"/>
          <w:lang w:val="en-US"/>
        </w:rPr>
        <w:t xml:space="preserve">set it to missing and skipped the category, but kept the person in the dataset. </w:t>
      </w:r>
      <w:r>
        <w:rPr>
          <w:sz w:val="20"/>
          <w:lang w:val="en-US"/>
        </w:rPr>
        <w:t xml:space="preserve">Due to missing data, </w:t>
      </w:r>
      <w:r w:rsidRPr="00212101">
        <w:rPr>
          <w:sz w:val="20"/>
          <w:lang w:val="en-US"/>
        </w:rPr>
        <w:t>n</w:t>
      </w:r>
      <w:r>
        <w:rPr>
          <w:sz w:val="20"/>
          <w:lang w:val="en-US"/>
        </w:rPr>
        <w:t>s vary for the separate</w:t>
      </w:r>
      <w:r w:rsidR="00194DA3">
        <w:rPr>
          <w:sz w:val="20"/>
          <w:lang w:val="en-US"/>
        </w:rPr>
        <w:t xml:space="preserve"> linear</w:t>
      </w:r>
      <w:r>
        <w:rPr>
          <w:sz w:val="20"/>
          <w:lang w:val="en-US"/>
        </w:rPr>
        <w:t xml:space="preserve"> regression</w:t>
      </w:r>
      <w:r w:rsidR="00194DA3">
        <w:rPr>
          <w:sz w:val="20"/>
          <w:lang w:val="en-US"/>
        </w:rPr>
        <w:t xml:space="preserve"> models</w:t>
      </w:r>
      <w:r w:rsidR="00CA072B">
        <w:rPr>
          <w:sz w:val="20"/>
          <w:lang w:val="en-US"/>
        </w:rPr>
        <w:t>.</w:t>
      </w:r>
      <w:r w:rsidR="00810E7D">
        <w:rPr>
          <w:sz w:val="20"/>
          <w:lang w:val="en-US"/>
        </w:rPr>
        <w:t xml:space="preserve"> Reference categories are indicated as “(ref.)”.</w:t>
      </w:r>
    </w:p>
    <w:sectPr w:rsidR="00E4250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9B470" w14:textId="77777777" w:rsidR="003F26B6" w:rsidRDefault="003F26B6" w:rsidP="00FE1C06">
      <w:pPr>
        <w:spacing w:after="0" w:line="240" w:lineRule="auto"/>
      </w:pPr>
      <w:r>
        <w:separator/>
      </w:r>
    </w:p>
  </w:endnote>
  <w:endnote w:type="continuationSeparator" w:id="0">
    <w:p w14:paraId="244F7D0B" w14:textId="77777777" w:rsidR="003F26B6" w:rsidRDefault="003F26B6" w:rsidP="00FE1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41471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7365F77" w14:textId="77777777" w:rsidR="00FE1C06" w:rsidRPr="00FE1C06" w:rsidRDefault="00FE1C06">
        <w:pPr>
          <w:pStyle w:val="Fuzeile"/>
          <w:jc w:val="center"/>
          <w:rPr>
            <w:rFonts w:ascii="Times New Roman" w:hAnsi="Times New Roman" w:cs="Times New Roman"/>
          </w:rPr>
        </w:pPr>
        <w:r w:rsidRPr="00F17968">
          <w:fldChar w:fldCharType="begin"/>
        </w:r>
        <w:r w:rsidRPr="00F17968">
          <w:instrText>PAGE   \* MERGEFORMAT</w:instrText>
        </w:r>
        <w:r w:rsidRPr="00F17968">
          <w:fldChar w:fldCharType="separate"/>
        </w:r>
        <w:r w:rsidR="003D36FA">
          <w:rPr>
            <w:noProof/>
          </w:rPr>
          <w:t>3</w:t>
        </w:r>
        <w:r w:rsidRPr="00F17968">
          <w:fldChar w:fldCharType="end"/>
        </w:r>
      </w:p>
    </w:sdtContent>
  </w:sdt>
  <w:p w14:paraId="0BF93C1D" w14:textId="77777777" w:rsidR="00FE1C06" w:rsidRDefault="00FE1C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14DB2" w14:textId="77777777" w:rsidR="003F26B6" w:rsidRDefault="003F26B6" w:rsidP="00FE1C06">
      <w:pPr>
        <w:spacing w:after="0" w:line="240" w:lineRule="auto"/>
      </w:pPr>
      <w:r>
        <w:separator/>
      </w:r>
    </w:p>
  </w:footnote>
  <w:footnote w:type="continuationSeparator" w:id="0">
    <w:p w14:paraId="148F2757" w14:textId="77777777" w:rsidR="003F26B6" w:rsidRDefault="003F26B6" w:rsidP="00FE1C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318C5"/>
    <w:multiLevelType w:val="hybridMultilevel"/>
    <w:tmpl w:val="261EBD40"/>
    <w:lvl w:ilvl="0" w:tplc="CFEC1B4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0663B"/>
    <w:multiLevelType w:val="hybridMultilevel"/>
    <w:tmpl w:val="5DFE50BA"/>
    <w:lvl w:ilvl="0" w:tplc="F84C36C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70361E"/>
    <w:multiLevelType w:val="hybridMultilevel"/>
    <w:tmpl w:val="49B4E942"/>
    <w:lvl w:ilvl="0" w:tplc="078A9C6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F052D8"/>
    <w:multiLevelType w:val="hybridMultilevel"/>
    <w:tmpl w:val="C3E843F2"/>
    <w:lvl w:ilvl="0" w:tplc="C6F2B4C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EF0CCB"/>
    <w:multiLevelType w:val="hybridMultilevel"/>
    <w:tmpl w:val="BDF861A0"/>
    <w:lvl w:ilvl="0" w:tplc="1DD8378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500"/>
    <w:rsid w:val="0010219D"/>
    <w:rsid w:val="00124B2C"/>
    <w:rsid w:val="00154262"/>
    <w:rsid w:val="001872ED"/>
    <w:rsid w:val="00194DA3"/>
    <w:rsid w:val="001C4A12"/>
    <w:rsid w:val="00226670"/>
    <w:rsid w:val="00285A09"/>
    <w:rsid w:val="002B453C"/>
    <w:rsid w:val="00321543"/>
    <w:rsid w:val="00346C48"/>
    <w:rsid w:val="00347CD8"/>
    <w:rsid w:val="003521A4"/>
    <w:rsid w:val="003A5436"/>
    <w:rsid w:val="003D36FA"/>
    <w:rsid w:val="003D5D85"/>
    <w:rsid w:val="003F26B6"/>
    <w:rsid w:val="004764EB"/>
    <w:rsid w:val="004812EC"/>
    <w:rsid w:val="004F1B24"/>
    <w:rsid w:val="00542704"/>
    <w:rsid w:val="0055064F"/>
    <w:rsid w:val="005E781C"/>
    <w:rsid w:val="0060414E"/>
    <w:rsid w:val="00657E5D"/>
    <w:rsid w:val="006670AF"/>
    <w:rsid w:val="006700BC"/>
    <w:rsid w:val="00672A7F"/>
    <w:rsid w:val="006B5F5B"/>
    <w:rsid w:val="006D7627"/>
    <w:rsid w:val="00724D90"/>
    <w:rsid w:val="00782CBB"/>
    <w:rsid w:val="007910A2"/>
    <w:rsid w:val="007D0D60"/>
    <w:rsid w:val="007F6364"/>
    <w:rsid w:val="00802F57"/>
    <w:rsid w:val="00810E7D"/>
    <w:rsid w:val="008723D8"/>
    <w:rsid w:val="008A64FA"/>
    <w:rsid w:val="008B1249"/>
    <w:rsid w:val="008B45F2"/>
    <w:rsid w:val="008B49A9"/>
    <w:rsid w:val="008D0F00"/>
    <w:rsid w:val="008D2DEF"/>
    <w:rsid w:val="00941E85"/>
    <w:rsid w:val="0099392F"/>
    <w:rsid w:val="00995623"/>
    <w:rsid w:val="009C509B"/>
    <w:rsid w:val="009D0DDC"/>
    <w:rsid w:val="00A16E50"/>
    <w:rsid w:val="00A34D54"/>
    <w:rsid w:val="00AE423D"/>
    <w:rsid w:val="00B1724C"/>
    <w:rsid w:val="00B17695"/>
    <w:rsid w:val="00B22D7D"/>
    <w:rsid w:val="00B725A8"/>
    <w:rsid w:val="00BD71F7"/>
    <w:rsid w:val="00BF0D35"/>
    <w:rsid w:val="00C00C21"/>
    <w:rsid w:val="00C1582D"/>
    <w:rsid w:val="00C73DE7"/>
    <w:rsid w:val="00C97BBF"/>
    <w:rsid w:val="00CA072B"/>
    <w:rsid w:val="00D06B43"/>
    <w:rsid w:val="00D0788C"/>
    <w:rsid w:val="00D57029"/>
    <w:rsid w:val="00D876C0"/>
    <w:rsid w:val="00E42500"/>
    <w:rsid w:val="00E722FA"/>
    <w:rsid w:val="00E80F17"/>
    <w:rsid w:val="00F00E72"/>
    <w:rsid w:val="00F17968"/>
    <w:rsid w:val="00F3652E"/>
    <w:rsid w:val="00F57451"/>
    <w:rsid w:val="00F82DA5"/>
    <w:rsid w:val="00F831D5"/>
    <w:rsid w:val="00F85B39"/>
    <w:rsid w:val="00FE1C06"/>
    <w:rsid w:val="00FE7CF9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F08B6"/>
  <w15:chartTrackingRefBased/>
  <w15:docId w15:val="{0B72A91C-80C1-4F7C-81CD-C0189E1BA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2500"/>
  </w:style>
  <w:style w:type="paragraph" w:styleId="berschrift1">
    <w:name w:val="heading 1"/>
    <w:basedOn w:val="Standard"/>
    <w:next w:val="Standard"/>
    <w:link w:val="berschrift1Zchn"/>
    <w:uiPriority w:val="9"/>
    <w:qFormat/>
    <w:rsid w:val="008D2D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2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E1C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E1C06"/>
  </w:style>
  <w:style w:type="paragraph" w:styleId="Fuzeile">
    <w:name w:val="footer"/>
    <w:basedOn w:val="Standard"/>
    <w:link w:val="FuzeileZchn"/>
    <w:uiPriority w:val="99"/>
    <w:unhideWhenUsed/>
    <w:rsid w:val="00FE1C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E1C06"/>
  </w:style>
  <w:style w:type="character" w:customStyle="1" w:styleId="berschrift1Zchn">
    <w:name w:val="Überschrift 1 Zchn"/>
    <w:basedOn w:val="Absatz-Standardschriftart"/>
    <w:link w:val="berschrift1"/>
    <w:uiPriority w:val="9"/>
    <w:rsid w:val="008D2DE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802F57"/>
    <w:pPr>
      <w:ind w:left="720"/>
      <w:contextualSpacing/>
    </w:pPr>
  </w:style>
  <w:style w:type="paragraph" w:styleId="berarbeitung">
    <w:name w:val="Revision"/>
    <w:hidden/>
    <w:uiPriority w:val="99"/>
    <w:semiHidden/>
    <w:rsid w:val="00CA07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A54C4A-B2D5-464A-9463-D898F4339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70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lujanis, Esther</dc:creator>
  <cp:keywords/>
  <dc:description/>
  <cp:lastModifiedBy>Stalujanis, Esther</cp:lastModifiedBy>
  <cp:revision>63</cp:revision>
  <dcterms:created xsi:type="dcterms:W3CDTF">2025-03-19T08:39:00Z</dcterms:created>
  <dcterms:modified xsi:type="dcterms:W3CDTF">2025-11-09T12:06:00Z</dcterms:modified>
</cp:coreProperties>
</file>